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FFBCC" w14:textId="77777777" w:rsidR="006546D5" w:rsidRDefault="006546D5" w:rsidP="006546D5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OLE_LINK28"/>
      <w:bookmarkStart w:id="1" w:name="_Hlk87813326"/>
      <w:bookmarkStart w:id="2" w:name="_Hlk105758965"/>
      <w:r w:rsidRPr="0041337E">
        <w:rPr>
          <w:rFonts w:ascii="Times New Roman" w:hAnsi="Times New Roman" w:cs="Times New Roman"/>
          <w:b/>
          <w:bCs/>
          <w:sz w:val="22"/>
        </w:rPr>
        <w:t>Effectiveness of Lenvatinib plus Immune Checkpoint Inhibitors in Primary Advanced Hepatocellular Carcinoma beyond Oligometastasis</w:t>
      </w:r>
    </w:p>
    <w:bookmarkEnd w:id="0"/>
    <w:p w14:paraId="3EF13D86" w14:textId="77777777" w:rsidR="006546D5" w:rsidRPr="0041337E" w:rsidRDefault="006546D5" w:rsidP="006546D5">
      <w:pPr>
        <w:spacing w:line="480" w:lineRule="auto"/>
        <w:rPr>
          <w:rFonts w:ascii="Times New Roman" w:hAnsi="Times New Roman" w:cs="Times New Roman"/>
          <w:sz w:val="22"/>
          <w:vertAlign w:val="superscript"/>
        </w:rPr>
      </w:pPr>
      <w:r w:rsidRPr="0041337E">
        <w:rPr>
          <w:rFonts w:ascii="Times New Roman" w:hAnsi="Times New Roman" w:cs="Times New Roman"/>
          <w:sz w:val="22"/>
        </w:rPr>
        <w:t>Xiao-Hui Wang</w:t>
      </w:r>
      <w:r w:rsidRPr="0041337E">
        <w:rPr>
          <w:rFonts w:ascii="Times New Roman" w:hAnsi="Times New Roman" w:cs="Times New Roman"/>
          <w:sz w:val="22"/>
          <w:vertAlign w:val="superscript"/>
        </w:rPr>
        <w:t>1</w:t>
      </w:r>
      <w:r w:rsidRPr="0041337E">
        <w:rPr>
          <w:rFonts w:ascii="Times New Roman" w:hAnsi="Times New Roman" w:cs="Times New Roman"/>
          <w:sz w:val="22"/>
        </w:rPr>
        <w:t>, Chang-Jun Liu</w:t>
      </w:r>
      <w:r w:rsidRPr="0041337E">
        <w:rPr>
          <w:rFonts w:ascii="Times New Roman" w:hAnsi="Times New Roman" w:cs="Times New Roman"/>
          <w:sz w:val="22"/>
          <w:vertAlign w:val="superscript"/>
        </w:rPr>
        <w:t>1</w:t>
      </w:r>
      <w:r w:rsidRPr="0041337E">
        <w:rPr>
          <w:rFonts w:ascii="Times New Roman" w:hAnsi="Times New Roman" w:cs="Times New Roman"/>
          <w:sz w:val="22"/>
        </w:rPr>
        <w:t>, Hao-Quan Wen</w:t>
      </w:r>
      <w:r w:rsidRPr="0041337E">
        <w:rPr>
          <w:rFonts w:ascii="Times New Roman" w:hAnsi="Times New Roman" w:cs="Times New Roman"/>
          <w:sz w:val="22"/>
          <w:vertAlign w:val="superscript"/>
        </w:rPr>
        <w:t>1</w:t>
      </w:r>
      <w:r w:rsidRPr="0041337E">
        <w:rPr>
          <w:rFonts w:ascii="Times New Roman" w:hAnsi="Times New Roman" w:cs="Times New Roman"/>
          <w:sz w:val="22"/>
        </w:rPr>
        <w:t>, Xiao-Hui Duan</w:t>
      </w:r>
      <w:r w:rsidRPr="0041337E">
        <w:rPr>
          <w:rFonts w:ascii="Times New Roman" w:hAnsi="Times New Roman" w:cs="Times New Roman"/>
          <w:sz w:val="22"/>
          <w:vertAlign w:val="superscript"/>
        </w:rPr>
        <w:t>1</w:t>
      </w:r>
      <w:r w:rsidRPr="0041337E">
        <w:rPr>
          <w:rFonts w:ascii="Times New Roman" w:hAnsi="Times New Roman" w:cs="Times New Roman"/>
          <w:sz w:val="22"/>
        </w:rPr>
        <w:t>, Yu-Qing Jiao</w:t>
      </w:r>
      <w:r w:rsidRPr="0041337E">
        <w:rPr>
          <w:rFonts w:ascii="Times New Roman" w:hAnsi="Times New Roman" w:cs="Times New Roman"/>
          <w:sz w:val="22"/>
          <w:vertAlign w:val="superscript"/>
        </w:rPr>
        <w:t>2</w:t>
      </w:r>
      <w:r w:rsidRPr="0041337E">
        <w:rPr>
          <w:rFonts w:ascii="Times New Roman" w:hAnsi="Times New Roman" w:cs="Times New Roman"/>
          <w:sz w:val="22"/>
        </w:rPr>
        <w:t>, Yu-Jiang Liu</w:t>
      </w:r>
      <w:r w:rsidRPr="0041337E">
        <w:rPr>
          <w:rFonts w:ascii="Times New Roman" w:hAnsi="Times New Roman" w:cs="Times New Roman"/>
          <w:sz w:val="22"/>
          <w:vertAlign w:val="superscript"/>
        </w:rPr>
        <w:t>3</w:t>
      </w:r>
      <w:r w:rsidRPr="0041337E">
        <w:rPr>
          <w:rFonts w:ascii="Times New Roman" w:hAnsi="Times New Roman" w:cs="Times New Roman"/>
          <w:sz w:val="22"/>
        </w:rPr>
        <w:t>, Min-Shan Chen</w:t>
      </w:r>
      <w:r w:rsidRPr="0041337E">
        <w:rPr>
          <w:rFonts w:ascii="Times New Roman" w:hAnsi="Times New Roman" w:cs="Times New Roman"/>
          <w:sz w:val="22"/>
          <w:vertAlign w:val="superscript"/>
        </w:rPr>
        <w:t>4</w:t>
      </w:r>
      <w:r w:rsidRPr="0041337E">
        <w:rPr>
          <w:rFonts w:ascii="Times New Roman" w:hAnsi="Times New Roman" w:cs="Times New Roman"/>
          <w:sz w:val="22"/>
        </w:rPr>
        <w:t>, Kang-Shun Zhu</w:t>
      </w:r>
      <w:r w:rsidRPr="0041337E">
        <w:rPr>
          <w:rFonts w:ascii="Times New Roman" w:hAnsi="Times New Roman" w:cs="Times New Roman"/>
          <w:sz w:val="22"/>
          <w:vertAlign w:val="superscript"/>
        </w:rPr>
        <w:t>2#</w:t>
      </w:r>
      <w:r w:rsidRPr="0041337E">
        <w:rPr>
          <w:rFonts w:ascii="Times New Roman" w:hAnsi="Times New Roman" w:cs="Times New Roman"/>
          <w:sz w:val="22"/>
        </w:rPr>
        <w:t>,</w:t>
      </w:r>
      <w:r w:rsidRPr="0041337E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41337E">
        <w:rPr>
          <w:rFonts w:ascii="Times New Roman" w:hAnsi="Times New Roman" w:cs="Times New Roman"/>
          <w:sz w:val="22"/>
        </w:rPr>
        <w:t>Xian-Hai Mao</w:t>
      </w:r>
      <w:r w:rsidRPr="0041337E">
        <w:rPr>
          <w:rFonts w:ascii="Times New Roman" w:hAnsi="Times New Roman" w:cs="Times New Roman"/>
          <w:sz w:val="22"/>
          <w:vertAlign w:val="superscript"/>
        </w:rPr>
        <w:t>1#</w:t>
      </w:r>
      <w:r w:rsidRPr="0041337E">
        <w:rPr>
          <w:rFonts w:ascii="Times New Roman" w:hAnsi="Times New Roman" w:cs="Times New Roman"/>
          <w:sz w:val="22"/>
        </w:rPr>
        <w:t>, Qun-Fang Zhou</w:t>
      </w:r>
      <w:r w:rsidRPr="0041337E">
        <w:rPr>
          <w:rFonts w:ascii="Times New Roman" w:hAnsi="Times New Roman" w:cs="Times New Roman"/>
          <w:sz w:val="22"/>
          <w:vertAlign w:val="superscript"/>
        </w:rPr>
        <w:t>3#</w:t>
      </w:r>
    </w:p>
    <w:p w14:paraId="47D224C8" w14:textId="77777777" w:rsidR="006546D5" w:rsidRPr="0041337E" w:rsidRDefault="006546D5" w:rsidP="006546D5">
      <w:pPr>
        <w:spacing w:line="480" w:lineRule="auto"/>
        <w:rPr>
          <w:rFonts w:ascii="Times New Roman" w:hAnsi="Times New Roman" w:cs="Times New Roman"/>
          <w:sz w:val="22"/>
        </w:rPr>
      </w:pPr>
      <w:r w:rsidRPr="0041337E">
        <w:rPr>
          <w:rFonts w:ascii="Times New Roman" w:hAnsi="Times New Roman" w:cs="Times New Roman"/>
          <w:sz w:val="22"/>
          <w:vertAlign w:val="superscript"/>
        </w:rPr>
        <w:t>1</w:t>
      </w:r>
      <w:r w:rsidRPr="0041337E">
        <w:rPr>
          <w:rFonts w:ascii="Times New Roman" w:hAnsi="Times New Roman" w:cs="Times New Roman"/>
          <w:sz w:val="22"/>
        </w:rPr>
        <w:t>Department of Hepatobiliary Surgery, Hunan Provincial People's Hospital (The First Affiliated Hospital of Hunan Normal University) Changsha, 410005, Hunan province, China.</w:t>
      </w:r>
    </w:p>
    <w:p w14:paraId="63D9E419" w14:textId="77777777" w:rsidR="006546D5" w:rsidRPr="0041337E" w:rsidRDefault="006546D5" w:rsidP="006546D5">
      <w:pPr>
        <w:spacing w:line="480" w:lineRule="auto"/>
        <w:rPr>
          <w:rFonts w:ascii="Times New Roman" w:hAnsi="Times New Roman" w:cs="Times New Roman"/>
          <w:sz w:val="22"/>
        </w:rPr>
      </w:pPr>
      <w:bookmarkStart w:id="3" w:name="_Hlk87809471"/>
      <w:bookmarkStart w:id="4" w:name="_Hlk87809534"/>
      <w:r w:rsidRPr="0041337E">
        <w:rPr>
          <w:rFonts w:ascii="Times New Roman" w:hAnsi="Times New Roman" w:cs="Times New Roman"/>
          <w:sz w:val="22"/>
          <w:vertAlign w:val="superscript"/>
        </w:rPr>
        <w:t>2</w:t>
      </w:r>
      <w:bookmarkEnd w:id="3"/>
      <w:r w:rsidRPr="00103E20">
        <w:rPr>
          <w:rFonts w:ascii="Times New Roman" w:hAnsi="Times New Roman" w:cs="Times New Roman"/>
          <w:sz w:val="22"/>
        </w:rPr>
        <w:t>Department of Minimally Invasive Interventional Radiology, and Department of Radiology, the Second Affiliated Hospital of Guangzhou Medical University, Guangzhou, 510260, China.</w:t>
      </w:r>
    </w:p>
    <w:p w14:paraId="39106BF3" w14:textId="77777777" w:rsidR="006546D5" w:rsidRPr="0041337E" w:rsidRDefault="006546D5" w:rsidP="006546D5">
      <w:pPr>
        <w:spacing w:line="480" w:lineRule="auto"/>
        <w:rPr>
          <w:rFonts w:ascii="Times New Roman" w:hAnsi="Times New Roman" w:cs="Times New Roman"/>
          <w:sz w:val="22"/>
          <w:vertAlign w:val="superscript"/>
        </w:rPr>
      </w:pPr>
      <w:bookmarkStart w:id="5" w:name="_Hlk87809517"/>
      <w:bookmarkEnd w:id="4"/>
      <w:r w:rsidRPr="0041337E">
        <w:rPr>
          <w:rFonts w:ascii="Times New Roman" w:hAnsi="Times New Roman" w:cs="Times New Roman"/>
          <w:sz w:val="22"/>
          <w:vertAlign w:val="superscript"/>
        </w:rPr>
        <w:t>3</w:t>
      </w:r>
      <w:r w:rsidRPr="0041337E">
        <w:rPr>
          <w:rFonts w:ascii="Times New Roman" w:hAnsi="Times New Roman" w:cs="Times New Roman"/>
          <w:sz w:val="22"/>
        </w:rPr>
        <w:t>Department of Interventional Ultrasound, Chinese PLA General Hospital, 28 Fuxing Road, Beijing 100853, China.</w:t>
      </w:r>
      <w:r w:rsidRPr="0041337E">
        <w:rPr>
          <w:rFonts w:ascii="Times New Roman" w:hAnsi="Times New Roman" w:cs="Times New Roman"/>
          <w:sz w:val="22"/>
          <w:vertAlign w:val="superscript"/>
        </w:rPr>
        <w:t xml:space="preserve"> </w:t>
      </w:r>
      <w:bookmarkEnd w:id="5"/>
    </w:p>
    <w:p w14:paraId="460A0D16" w14:textId="77777777" w:rsidR="006546D5" w:rsidRPr="0041337E" w:rsidRDefault="006546D5" w:rsidP="006546D5">
      <w:pPr>
        <w:spacing w:line="480" w:lineRule="auto"/>
        <w:rPr>
          <w:rFonts w:ascii="Times New Roman" w:hAnsi="Times New Roman" w:cs="Times New Roman"/>
          <w:sz w:val="22"/>
        </w:rPr>
      </w:pPr>
      <w:bookmarkStart w:id="6" w:name="_Hlk87809560"/>
      <w:r w:rsidRPr="0041337E">
        <w:rPr>
          <w:rFonts w:ascii="Times New Roman" w:hAnsi="Times New Roman" w:cs="Times New Roman"/>
          <w:sz w:val="22"/>
          <w:vertAlign w:val="superscript"/>
        </w:rPr>
        <w:t>4</w:t>
      </w:r>
      <w:r w:rsidRPr="0041337E">
        <w:rPr>
          <w:rFonts w:ascii="Times New Roman" w:hAnsi="Times New Roman" w:cs="Times New Roman"/>
          <w:sz w:val="22"/>
        </w:rPr>
        <w:t>Department of Liver Surgery, Sun Yat-Sen University Cancer Center, Guangzhou, Guangdong, 510060, P. R. China.</w:t>
      </w:r>
      <w:bookmarkEnd w:id="6"/>
    </w:p>
    <w:bookmarkEnd w:id="1"/>
    <w:p w14:paraId="0AA4ED98" w14:textId="77777777" w:rsidR="006546D5" w:rsidRPr="0041337E" w:rsidRDefault="006546D5" w:rsidP="006546D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41337E">
        <w:rPr>
          <w:rFonts w:ascii="Times New Roman" w:hAnsi="Times New Roman" w:cs="Times New Roman"/>
          <w:b/>
          <w:bCs/>
          <w:sz w:val="22"/>
          <w:vertAlign w:val="superscript"/>
        </w:rPr>
        <w:t>#</w:t>
      </w:r>
      <w:r w:rsidRPr="0041337E">
        <w:rPr>
          <w:rFonts w:ascii="Times New Roman" w:hAnsi="Times New Roman" w:cs="Times New Roman"/>
          <w:b/>
          <w:bCs/>
          <w:sz w:val="22"/>
        </w:rPr>
        <w:t>Correspondence authors:</w:t>
      </w:r>
    </w:p>
    <w:p w14:paraId="743BA992" w14:textId="3EAFB4FC" w:rsidR="006546D5" w:rsidRPr="0041337E" w:rsidRDefault="006546D5" w:rsidP="006546D5">
      <w:pPr>
        <w:spacing w:line="480" w:lineRule="auto"/>
        <w:rPr>
          <w:rFonts w:ascii="Times New Roman" w:hAnsi="Times New Roman" w:cs="Times New Roman"/>
          <w:sz w:val="22"/>
        </w:rPr>
      </w:pPr>
      <w:r w:rsidRPr="0041337E">
        <w:rPr>
          <w:rFonts w:ascii="Times New Roman" w:hAnsi="Times New Roman" w:cs="Times New Roman"/>
          <w:sz w:val="22"/>
        </w:rPr>
        <w:t>Xian-Hai Mao</w:t>
      </w:r>
      <w:r w:rsidRPr="0041337E">
        <w:rPr>
          <w:rFonts w:ascii="Times New Roman" w:hAnsi="Times New Roman" w:cs="Times New Roman"/>
          <w:sz w:val="22"/>
        </w:rPr>
        <w:t>，</w:t>
      </w:r>
      <w:bookmarkStart w:id="7" w:name="_Hlk106109968"/>
      <w:r w:rsidRPr="0041337E">
        <w:rPr>
          <w:rFonts w:ascii="Times New Roman" w:hAnsi="Times New Roman" w:cs="Times New Roman"/>
          <w:sz w:val="22"/>
        </w:rPr>
        <w:t>Department of Hepatobiliary Surgery, Hunan Provincial People's Hospital (The First Affiliated Hospital of Hunan Normal University) Changsha, 410005, Hunan province, China. Email</w:t>
      </w:r>
      <w:bookmarkStart w:id="8" w:name="_Hlk87809579"/>
      <w:r w:rsidRPr="0041337E">
        <w:rPr>
          <w:rFonts w:ascii="Times New Roman" w:hAnsi="Times New Roman" w:cs="Times New Roman"/>
          <w:sz w:val="22"/>
        </w:rPr>
        <w:t xml:space="preserve">: </w:t>
      </w:r>
      <w:hyperlink r:id="rId7" w:history="1">
        <w:hyperlink r:id="rId8" w:history="1">
          <w:r w:rsidR="00101A38" w:rsidRPr="00101A38">
            <w:rPr>
              <w:rStyle w:val="a9"/>
              <w:rFonts w:ascii="Times New Roman" w:hAnsi="Times New Roman" w:cs="Times New Roman"/>
              <w:sz w:val="22"/>
            </w:rPr>
            <w:t>maoxh2022@hunnu.edu.cn</w:t>
          </w:r>
        </w:hyperlink>
      </w:hyperlink>
      <w:r w:rsidRPr="0041337E">
        <w:rPr>
          <w:rFonts w:ascii="Times New Roman" w:hAnsi="Times New Roman" w:cs="Times New Roman"/>
          <w:sz w:val="22"/>
        </w:rPr>
        <w:t xml:space="preserve">; </w:t>
      </w:r>
      <w:bookmarkEnd w:id="8"/>
      <w:r w:rsidRPr="0041337E">
        <w:rPr>
          <w:rFonts w:ascii="Times New Roman" w:hAnsi="Times New Roman" w:cs="Times New Roman"/>
          <w:sz w:val="22"/>
        </w:rPr>
        <w:t>Tel: +86-0731-83928052;</w:t>
      </w:r>
      <w:bookmarkEnd w:id="7"/>
    </w:p>
    <w:p w14:paraId="2FE53F93" w14:textId="77777777" w:rsidR="006546D5" w:rsidRPr="0041337E" w:rsidRDefault="006546D5" w:rsidP="006546D5">
      <w:pPr>
        <w:spacing w:line="480" w:lineRule="auto"/>
        <w:rPr>
          <w:rFonts w:ascii="Times New Roman" w:hAnsi="Times New Roman" w:cs="Times New Roman"/>
          <w:sz w:val="22"/>
        </w:rPr>
      </w:pPr>
      <w:r w:rsidRPr="0041337E">
        <w:rPr>
          <w:rFonts w:ascii="Times New Roman" w:hAnsi="Times New Roman" w:cs="Times New Roman"/>
          <w:sz w:val="22"/>
        </w:rPr>
        <w:t>Kang-Shun Zhu</w:t>
      </w:r>
      <w:r w:rsidRPr="0041337E">
        <w:rPr>
          <w:rFonts w:ascii="Times New Roman" w:hAnsi="Times New Roman" w:cs="Times New Roman"/>
          <w:sz w:val="22"/>
        </w:rPr>
        <w:t>，</w:t>
      </w:r>
      <w:r w:rsidRPr="00103E20">
        <w:rPr>
          <w:rFonts w:ascii="Times New Roman" w:hAnsi="Times New Roman" w:cs="Times New Roman"/>
          <w:sz w:val="22"/>
        </w:rPr>
        <w:t>Department of Minimally Invasive Interventional Radiology, and Department of Radiology, the Second Affiliated Hospital of Guangzhou Medical University, Guangzhou, 510260, China</w:t>
      </w:r>
      <w:r w:rsidRPr="0041337E">
        <w:rPr>
          <w:rFonts w:ascii="Times New Roman" w:hAnsi="Times New Roman" w:cs="Times New Roman"/>
          <w:sz w:val="22"/>
        </w:rPr>
        <w:t xml:space="preserve">. Email: </w:t>
      </w:r>
      <w:hyperlink r:id="rId9" w:history="1">
        <w:bookmarkStart w:id="9" w:name="_Hlk87809547"/>
        <w:r w:rsidRPr="0041337E">
          <w:rPr>
            <w:rFonts w:ascii="Times New Roman" w:hAnsi="Times New Roman" w:cs="Times New Roman"/>
            <w:sz w:val="22"/>
          </w:rPr>
          <w:fldChar w:fldCharType="begin"/>
        </w:r>
        <w:r w:rsidRPr="0041337E">
          <w:rPr>
            <w:rFonts w:ascii="Times New Roman" w:hAnsi="Times New Roman" w:cs="Times New Roman"/>
            <w:sz w:val="22"/>
          </w:rPr>
          <w:instrText xml:space="preserve"> HYPERLINK "mailto:zhksh010@163.com" </w:instrText>
        </w:r>
        <w:r w:rsidRPr="0041337E">
          <w:rPr>
            <w:rFonts w:ascii="Times New Roman" w:hAnsi="Times New Roman" w:cs="Times New Roman"/>
            <w:sz w:val="22"/>
          </w:rPr>
        </w:r>
        <w:r w:rsidRPr="0041337E">
          <w:rPr>
            <w:rFonts w:ascii="Times New Roman" w:hAnsi="Times New Roman" w:cs="Times New Roman"/>
            <w:sz w:val="22"/>
          </w:rPr>
          <w:fldChar w:fldCharType="separate"/>
        </w:r>
        <w:r w:rsidRPr="0041337E">
          <w:rPr>
            <w:rStyle w:val="a9"/>
            <w:rFonts w:ascii="Times New Roman" w:hAnsi="Times New Roman" w:cs="Times New Roman"/>
            <w:sz w:val="22"/>
          </w:rPr>
          <w:t>zhksh010@163.com</w:t>
        </w:r>
        <w:bookmarkEnd w:id="9"/>
        <w:r w:rsidRPr="0041337E">
          <w:rPr>
            <w:rFonts w:ascii="Times New Roman" w:hAnsi="Times New Roman" w:cs="Times New Roman"/>
            <w:sz w:val="22"/>
          </w:rPr>
          <w:fldChar w:fldCharType="end"/>
        </w:r>
      </w:hyperlink>
      <w:r w:rsidRPr="0041337E">
        <w:rPr>
          <w:rFonts w:ascii="Times New Roman" w:hAnsi="Times New Roman" w:cs="Times New Roman"/>
          <w:sz w:val="22"/>
        </w:rPr>
        <w:t>; Tel: +86-020-34152299;</w:t>
      </w:r>
    </w:p>
    <w:p w14:paraId="11F2F758" w14:textId="560472B0" w:rsidR="00CB2236" w:rsidRDefault="006546D5" w:rsidP="00231A02">
      <w:pPr>
        <w:spacing w:line="480" w:lineRule="auto"/>
        <w:rPr>
          <w:rFonts w:ascii="Times New Roman" w:hAnsi="Times New Roman" w:cs="Times New Roman"/>
          <w:sz w:val="22"/>
        </w:rPr>
      </w:pPr>
      <w:r w:rsidRPr="0041337E">
        <w:rPr>
          <w:rFonts w:ascii="Times New Roman" w:hAnsi="Times New Roman" w:cs="Times New Roman"/>
          <w:sz w:val="22"/>
        </w:rPr>
        <w:t>Qun-Fang Zhou</w:t>
      </w:r>
      <w:r w:rsidRPr="0041337E">
        <w:rPr>
          <w:rFonts w:ascii="Times New Roman" w:hAnsi="Times New Roman" w:cs="Times New Roman"/>
          <w:sz w:val="22"/>
        </w:rPr>
        <w:t>，</w:t>
      </w:r>
      <w:r w:rsidRPr="0041337E">
        <w:rPr>
          <w:rFonts w:ascii="Times New Roman" w:hAnsi="Times New Roman" w:cs="Times New Roman"/>
          <w:sz w:val="22"/>
        </w:rPr>
        <w:t xml:space="preserve">Department of Interventional Ultrasound, Chinese PLA General Hospital, 28 Fuxing Road, Beijing 100853, China. Email: </w:t>
      </w:r>
      <w:hyperlink r:id="rId10" w:history="1">
        <w:r w:rsidRPr="0041337E">
          <w:rPr>
            <w:rStyle w:val="a9"/>
            <w:rFonts w:ascii="Times New Roman" w:hAnsi="Times New Roman" w:cs="Times New Roman"/>
            <w:sz w:val="22"/>
          </w:rPr>
          <w:t>zhouqun988509@163.com</w:t>
        </w:r>
      </w:hyperlink>
      <w:r w:rsidRPr="0041337E">
        <w:rPr>
          <w:rFonts w:ascii="Times New Roman" w:hAnsi="Times New Roman" w:cs="Times New Roman"/>
          <w:sz w:val="22"/>
        </w:rPr>
        <w:t>; Tel: +86-010-68182255;</w:t>
      </w:r>
      <w:bookmarkEnd w:id="2"/>
    </w:p>
    <w:p w14:paraId="03B0A6B2" w14:textId="77777777" w:rsidR="006546D5" w:rsidRPr="00394330" w:rsidRDefault="006546D5" w:rsidP="00231A02">
      <w:pPr>
        <w:spacing w:line="480" w:lineRule="auto"/>
        <w:rPr>
          <w:rFonts w:ascii="Times New Roman" w:hAnsi="Times New Roman" w:cs="Times New Roman"/>
          <w:sz w:val="22"/>
        </w:rPr>
      </w:pPr>
    </w:p>
    <w:p w14:paraId="3F6C2C43" w14:textId="7B56C21E" w:rsidR="00413D66" w:rsidRPr="00394330" w:rsidRDefault="00413D66" w:rsidP="00A5560B">
      <w:pPr>
        <w:spacing w:line="480" w:lineRule="auto"/>
        <w:rPr>
          <w:rFonts w:ascii="Times New Roman" w:hAnsi="Times New Roman" w:cs="Times New Roman"/>
          <w:sz w:val="22"/>
        </w:rPr>
      </w:pPr>
      <w:r w:rsidRPr="00394330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E2485A" w:rsidRPr="00394330">
        <w:rPr>
          <w:rFonts w:ascii="Times New Roman" w:hAnsi="Times New Roman" w:cs="Times New Roman"/>
          <w:b/>
          <w:bCs/>
          <w:sz w:val="22"/>
        </w:rPr>
        <w:t>1</w:t>
      </w:r>
      <w:r w:rsidRPr="00394330">
        <w:rPr>
          <w:rFonts w:ascii="Times New Roman" w:hAnsi="Times New Roman" w:cs="Times New Roman"/>
          <w:b/>
          <w:bCs/>
          <w:sz w:val="22"/>
        </w:rPr>
        <w:t xml:space="preserve">. </w:t>
      </w:r>
      <w:r w:rsidRPr="00394330">
        <w:rPr>
          <w:rFonts w:ascii="Times New Roman" w:hAnsi="Times New Roman" w:cs="Times New Roman"/>
          <w:sz w:val="22"/>
        </w:rPr>
        <w:t>Distribution of the propensity score after matching.</w:t>
      </w:r>
    </w:p>
    <w:p w14:paraId="5DBAE805" w14:textId="2D251A9B" w:rsidR="00413D66" w:rsidRPr="00394330" w:rsidRDefault="00413D66" w:rsidP="00A5560B">
      <w:pPr>
        <w:spacing w:line="480" w:lineRule="auto"/>
        <w:rPr>
          <w:rFonts w:ascii="Times New Roman" w:hAnsi="Times New Roman" w:cs="Times New Roman"/>
          <w:sz w:val="22"/>
        </w:rPr>
      </w:pPr>
      <w:r w:rsidRPr="00394330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E2485A" w:rsidRPr="00394330">
        <w:rPr>
          <w:rFonts w:ascii="Times New Roman" w:hAnsi="Times New Roman" w:cs="Times New Roman"/>
          <w:b/>
          <w:bCs/>
          <w:sz w:val="22"/>
        </w:rPr>
        <w:t>2</w:t>
      </w:r>
      <w:r w:rsidRPr="00394330">
        <w:rPr>
          <w:rFonts w:ascii="Times New Roman" w:hAnsi="Times New Roman" w:cs="Times New Roman"/>
          <w:b/>
          <w:bCs/>
          <w:sz w:val="22"/>
        </w:rPr>
        <w:t>.</w:t>
      </w:r>
      <w:r w:rsidRPr="00394330">
        <w:rPr>
          <w:rFonts w:ascii="Times New Roman" w:hAnsi="Times New Roman" w:cs="Times New Roman"/>
          <w:sz w:val="22"/>
        </w:rPr>
        <w:t xml:space="preserve"> Standardized differences in mean or proportion of variables before and after propensity score matching.</w:t>
      </w:r>
    </w:p>
    <w:p w14:paraId="5D13350C" w14:textId="77777777" w:rsidR="00CB2236" w:rsidRPr="00394330" w:rsidRDefault="00DA25FF" w:rsidP="00CB2236">
      <w:pPr>
        <w:spacing w:line="480" w:lineRule="auto"/>
        <w:rPr>
          <w:rFonts w:ascii="Times New Roman" w:hAnsi="Times New Roman" w:cs="Times New Roman"/>
          <w:sz w:val="22"/>
        </w:rPr>
      </w:pPr>
      <w:r w:rsidRPr="00394330">
        <w:rPr>
          <w:rFonts w:ascii="Times New Roman" w:hAnsi="Times New Roman" w:cs="Times New Roman"/>
          <w:b/>
          <w:bCs/>
          <w:sz w:val="22"/>
        </w:rPr>
        <w:t>Supplementary table 1.</w:t>
      </w:r>
      <w:r w:rsidRPr="00394330">
        <w:rPr>
          <w:rFonts w:ascii="Times New Roman" w:hAnsi="Times New Roman" w:cs="Times New Roman"/>
          <w:sz w:val="22"/>
        </w:rPr>
        <w:t xml:space="preserve"> Univariate analysis of prognostic factors for progression-free survival (PFS) and overall survival (OS) in patients with advanced hepatocellular carcinoma (HCC) beyond oligometastasis.</w:t>
      </w:r>
      <w:r w:rsidR="00CB2236" w:rsidRPr="00394330">
        <w:rPr>
          <w:rFonts w:ascii="Times New Roman" w:hAnsi="Times New Roman" w:cs="Times New Roman"/>
          <w:sz w:val="22"/>
        </w:rPr>
        <w:t xml:space="preserve"> </w:t>
      </w:r>
    </w:p>
    <w:p w14:paraId="76DA707C" w14:textId="482AE4AD" w:rsidR="00E2485A" w:rsidRPr="00394330" w:rsidRDefault="00CB2236" w:rsidP="00E2485A">
      <w:pPr>
        <w:spacing w:line="480" w:lineRule="auto"/>
        <w:rPr>
          <w:rFonts w:ascii="Times New Roman" w:hAnsi="Times New Roman" w:cs="Times New Roman"/>
          <w:sz w:val="22"/>
        </w:rPr>
      </w:pPr>
      <w:r w:rsidRPr="00394330">
        <w:rPr>
          <w:rFonts w:ascii="Times New Roman" w:hAnsi="Times New Roman" w:cs="Times New Roman"/>
          <w:b/>
          <w:bCs/>
          <w:sz w:val="22"/>
        </w:rPr>
        <w:t>Supplementary table 2.</w:t>
      </w:r>
      <w:r w:rsidRPr="00394330">
        <w:rPr>
          <w:rFonts w:ascii="Times New Roman" w:hAnsi="Times New Roman" w:cs="Times New Roman"/>
          <w:sz w:val="22"/>
        </w:rPr>
        <w:t xml:space="preserve"> Most common treatment-related adverse events in patients receiving Lenvatinib and PD-1 inhibitor in two groups.</w:t>
      </w:r>
    </w:p>
    <w:p w14:paraId="30938C14" w14:textId="27719CD4" w:rsidR="00E2485A" w:rsidRPr="00AE4071" w:rsidRDefault="00E2485A" w:rsidP="00E2485A">
      <w:pPr>
        <w:spacing w:line="480" w:lineRule="auto"/>
        <w:rPr>
          <w:rFonts w:ascii="Times New Roman" w:hAnsi="Times New Roman" w:cs="Times New Roman"/>
          <w:sz w:val="22"/>
        </w:rPr>
      </w:pPr>
    </w:p>
    <w:p w14:paraId="4C9A4862" w14:textId="55D7A97F" w:rsidR="00E2485A" w:rsidRPr="00AE4071" w:rsidRDefault="00E2485A" w:rsidP="00E2485A">
      <w:pPr>
        <w:spacing w:line="480" w:lineRule="auto"/>
        <w:rPr>
          <w:rFonts w:ascii="Times New Roman" w:hAnsi="Times New Roman" w:cs="Times New Roman"/>
          <w:sz w:val="22"/>
        </w:rPr>
      </w:pPr>
    </w:p>
    <w:p w14:paraId="4D8E5B6E" w14:textId="6956732F" w:rsidR="00E2485A" w:rsidRPr="00AE4071" w:rsidRDefault="00E2485A" w:rsidP="00E2485A">
      <w:pPr>
        <w:spacing w:line="480" w:lineRule="auto"/>
        <w:rPr>
          <w:rFonts w:ascii="Times New Roman" w:hAnsi="Times New Roman" w:cs="Times New Roman"/>
          <w:sz w:val="22"/>
        </w:rPr>
      </w:pPr>
    </w:p>
    <w:p w14:paraId="348DC551" w14:textId="3DD775D7" w:rsidR="00E2485A" w:rsidRPr="00AE4071" w:rsidRDefault="00E2485A" w:rsidP="00E2485A">
      <w:pPr>
        <w:spacing w:line="480" w:lineRule="auto"/>
        <w:rPr>
          <w:rFonts w:ascii="Times New Roman" w:hAnsi="Times New Roman" w:cs="Times New Roman"/>
          <w:sz w:val="22"/>
        </w:rPr>
      </w:pPr>
    </w:p>
    <w:p w14:paraId="0DD0828A" w14:textId="132C9BE9" w:rsidR="00E2485A" w:rsidRPr="00AE4071" w:rsidRDefault="00E2485A" w:rsidP="00E2485A">
      <w:pPr>
        <w:spacing w:line="480" w:lineRule="auto"/>
        <w:rPr>
          <w:rFonts w:ascii="Times New Roman" w:hAnsi="Times New Roman" w:cs="Times New Roman"/>
          <w:sz w:val="22"/>
        </w:rPr>
      </w:pPr>
    </w:p>
    <w:p w14:paraId="316600D4" w14:textId="313A8DEC" w:rsidR="00E2485A" w:rsidRPr="00AE4071" w:rsidRDefault="00E2485A" w:rsidP="00E2485A">
      <w:pPr>
        <w:spacing w:line="480" w:lineRule="auto"/>
        <w:rPr>
          <w:rFonts w:ascii="Times New Roman" w:hAnsi="Times New Roman" w:cs="Times New Roman"/>
          <w:sz w:val="22"/>
        </w:rPr>
      </w:pPr>
    </w:p>
    <w:p w14:paraId="2E636676" w14:textId="365E7A89" w:rsidR="00E2485A" w:rsidRPr="00AE4071" w:rsidRDefault="00E2485A" w:rsidP="00E2485A">
      <w:pPr>
        <w:spacing w:line="480" w:lineRule="auto"/>
        <w:rPr>
          <w:rFonts w:ascii="Times New Roman" w:hAnsi="Times New Roman" w:cs="Times New Roman"/>
          <w:sz w:val="22"/>
        </w:rPr>
      </w:pPr>
    </w:p>
    <w:p w14:paraId="618FA00D" w14:textId="5DFBFB19" w:rsidR="00E2485A" w:rsidRPr="00AE4071" w:rsidRDefault="00E2485A" w:rsidP="00E2485A">
      <w:pPr>
        <w:spacing w:line="480" w:lineRule="auto"/>
        <w:rPr>
          <w:rFonts w:ascii="Times New Roman" w:hAnsi="Times New Roman" w:cs="Times New Roman"/>
          <w:sz w:val="22"/>
        </w:rPr>
      </w:pPr>
    </w:p>
    <w:p w14:paraId="26DCC8E6" w14:textId="7F13D8B9" w:rsidR="00E2485A" w:rsidRPr="00AE4071" w:rsidRDefault="00E2485A" w:rsidP="00E2485A">
      <w:pPr>
        <w:spacing w:line="480" w:lineRule="auto"/>
        <w:rPr>
          <w:rFonts w:ascii="Times New Roman" w:hAnsi="Times New Roman" w:cs="Times New Roman"/>
          <w:sz w:val="22"/>
        </w:rPr>
      </w:pPr>
    </w:p>
    <w:p w14:paraId="5DE02892" w14:textId="7B81413A" w:rsidR="00E2485A" w:rsidRPr="00AE4071" w:rsidRDefault="00E2485A" w:rsidP="00E2485A">
      <w:pPr>
        <w:spacing w:line="480" w:lineRule="auto"/>
        <w:rPr>
          <w:rFonts w:ascii="Times New Roman" w:hAnsi="Times New Roman" w:cs="Times New Roman"/>
          <w:sz w:val="22"/>
        </w:rPr>
      </w:pPr>
    </w:p>
    <w:p w14:paraId="28B04642" w14:textId="77777777" w:rsidR="00E2485A" w:rsidRPr="00AE4071" w:rsidRDefault="00E2485A" w:rsidP="00E2485A">
      <w:pPr>
        <w:spacing w:line="480" w:lineRule="auto"/>
        <w:rPr>
          <w:rFonts w:ascii="Times New Roman" w:hAnsi="Times New Roman" w:cs="Times New Roman"/>
          <w:sz w:val="22"/>
        </w:rPr>
      </w:pPr>
    </w:p>
    <w:p w14:paraId="384E90EF" w14:textId="0DAA8A3C" w:rsidR="00597B76" w:rsidRPr="00AE4071" w:rsidRDefault="00597B76" w:rsidP="009B78A7">
      <w:pPr>
        <w:rPr>
          <w:rFonts w:ascii="Times New Roman" w:hAnsi="Times New Roman" w:cs="Times New Roman"/>
          <w:sz w:val="20"/>
          <w:szCs w:val="21"/>
        </w:rPr>
      </w:pPr>
    </w:p>
    <w:p w14:paraId="6285D837" w14:textId="21A5C772" w:rsidR="00E34FBF" w:rsidRDefault="00E34FBF" w:rsidP="009B78A7">
      <w:pPr>
        <w:rPr>
          <w:rFonts w:ascii="Times New Roman" w:hAnsi="Times New Roman" w:cs="Times New Roman"/>
          <w:sz w:val="20"/>
          <w:szCs w:val="21"/>
        </w:rPr>
      </w:pPr>
    </w:p>
    <w:p w14:paraId="6FE13574" w14:textId="2DCCA990" w:rsidR="00B676E9" w:rsidRDefault="00B676E9" w:rsidP="009B78A7">
      <w:pPr>
        <w:rPr>
          <w:rFonts w:ascii="Times New Roman" w:hAnsi="Times New Roman" w:cs="Times New Roman"/>
          <w:sz w:val="20"/>
          <w:szCs w:val="21"/>
        </w:rPr>
      </w:pPr>
    </w:p>
    <w:p w14:paraId="6FFD2D71" w14:textId="77777777" w:rsidR="00B676E9" w:rsidRPr="00AE4071" w:rsidRDefault="00B676E9" w:rsidP="009B78A7">
      <w:pPr>
        <w:rPr>
          <w:rFonts w:ascii="Times New Roman" w:hAnsi="Times New Roman" w:cs="Times New Roman"/>
          <w:sz w:val="20"/>
          <w:szCs w:val="21"/>
        </w:rPr>
      </w:pPr>
    </w:p>
    <w:p w14:paraId="4113593E" w14:textId="0BF26E94" w:rsidR="003C7271" w:rsidRPr="00AE4071" w:rsidRDefault="003C7271" w:rsidP="003C7271">
      <w:pPr>
        <w:rPr>
          <w:rFonts w:ascii="Times New Roman" w:hAnsi="Times New Roman" w:cs="Times New Roman"/>
          <w:sz w:val="22"/>
        </w:rPr>
      </w:pPr>
      <w:r w:rsidRPr="00AE4071">
        <w:rPr>
          <w:rFonts w:ascii="Times New Roman" w:hAnsi="Times New Roman" w:cs="Times New Roman"/>
          <w:b/>
          <w:sz w:val="22"/>
        </w:rPr>
        <w:lastRenderedPageBreak/>
        <w:t xml:space="preserve">Supplementary Figure </w:t>
      </w:r>
      <w:r w:rsidR="00E2485A" w:rsidRPr="00AE4071">
        <w:rPr>
          <w:rFonts w:ascii="Times New Roman" w:hAnsi="Times New Roman" w:cs="Times New Roman"/>
          <w:b/>
          <w:sz w:val="22"/>
        </w:rPr>
        <w:t>1</w:t>
      </w:r>
      <w:r w:rsidRPr="00AE4071">
        <w:rPr>
          <w:rFonts w:ascii="Times New Roman" w:hAnsi="Times New Roman" w:cs="Times New Roman"/>
          <w:b/>
          <w:sz w:val="22"/>
        </w:rPr>
        <w:t>.</w:t>
      </w:r>
      <w:r w:rsidRPr="00AE4071">
        <w:rPr>
          <w:rFonts w:ascii="Times New Roman" w:hAnsi="Times New Roman" w:cs="Times New Roman"/>
          <w:sz w:val="22"/>
        </w:rPr>
        <w:t xml:space="preserve"> Distribution of the propensity score after matching.</w:t>
      </w:r>
    </w:p>
    <w:p w14:paraId="17063446" w14:textId="77777777" w:rsidR="003C7271" w:rsidRPr="00AE4071" w:rsidRDefault="003C7271" w:rsidP="009B78A7">
      <w:pPr>
        <w:rPr>
          <w:rFonts w:ascii="Times New Roman" w:hAnsi="Times New Roman" w:cs="Times New Roman"/>
          <w:sz w:val="20"/>
          <w:szCs w:val="21"/>
        </w:rPr>
      </w:pPr>
    </w:p>
    <w:p w14:paraId="58412151" w14:textId="0053C995" w:rsidR="003C7271" w:rsidRPr="00AE4071" w:rsidRDefault="0058528B" w:rsidP="003C7271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noProof/>
        </w:rPr>
        <w:drawing>
          <wp:inline distT="0" distB="0" distL="0" distR="0" wp14:anchorId="7C4A5474" wp14:editId="38391127">
            <wp:extent cx="3816350" cy="4457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9BF96" w14:textId="0BF1CEEB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569BB8E7" w14:textId="77235258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211AE1BF" w14:textId="0C82C640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0FFC4E88" w14:textId="4EC793B0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5979A7AC" w14:textId="2B224F12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5E403A5B" w14:textId="610BA693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1702365D" w14:textId="4AEC42E9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64CFB62A" w14:textId="0F8C5B14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168EBE5F" w14:textId="7D2A0D83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515553F9" w14:textId="51835B30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374E1136" w14:textId="48F7171D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4A3E8CD9" w14:textId="5CAE4E73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26048804" w14:textId="16E2CD0F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15E1767E" w14:textId="058B828A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541B958A" w14:textId="4144ABD2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02806538" w14:textId="12B7C53A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2F15F82C" w14:textId="78DE8001" w:rsidR="003C7271" w:rsidRPr="00AE4071" w:rsidRDefault="003C7271" w:rsidP="003C7271">
      <w:pPr>
        <w:rPr>
          <w:rFonts w:ascii="Times New Roman" w:hAnsi="Times New Roman" w:cs="Times New Roman"/>
          <w:sz w:val="20"/>
          <w:szCs w:val="21"/>
        </w:rPr>
      </w:pPr>
    </w:p>
    <w:p w14:paraId="1999ECFD" w14:textId="29690663" w:rsidR="00AE4071" w:rsidRDefault="00AE4071" w:rsidP="003C7271">
      <w:pPr>
        <w:rPr>
          <w:rFonts w:ascii="Times New Roman" w:hAnsi="Times New Roman" w:cs="Times New Roman"/>
          <w:sz w:val="20"/>
          <w:szCs w:val="21"/>
        </w:rPr>
      </w:pPr>
    </w:p>
    <w:p w14:paraId="3D26D2B7" w14:textId="77777777" w:rsidR="0058528B" w:rsidRPr="00AE4071" w:rsidRDefault="0058528B" w:rsidP="003C7271">
      <w:pPr>
        <w:rPr>
          <w:rFonts w:ascii="Times New Roman" w:hAnsi="Times New Roman" w:cs="Times New Roman"/>
          <w:sz w:val="20"/>
          <w:szCs w:val="21"/>
        </w:rPr>
      </w:pPr>
    </w:p>
    <w:p w14:paraId="2432FE62" w14:textId="1ED76D89" w:rsidR="003C7271" w:rsidRPr="00AE4071" w:rsidRDefault="003C7271" w:rsidP="003C7271">
      <w:pPr>
        <w:rPr>
          <w:rFonts w:ascii="Times New Roman" w:hAnsi="Times New Roman" w:cs="Times New Roman"/>
          <w:sz w:val="22"/>
        </w:rPr>
      </w:pPr>
      <w:r w:rsidRPr="00AE4071">
        <w:rPr>
          <w:rFonts w:ascii="Times New Roman" w:hAnsi="Times New Roman" w:cs="Times New Roman"/>
          <w:b/>
          <w:sz w:val="22"/>
        </w:rPr>
        <w:lastRenderedPageBreak/>
        <w:t xml:space="preserve">Supplementary Figure </w:t>
      </w:r>
      <w:r w:rsidR="00E2485A" w:rsidRPr="00AE4071">
        <w:rPr>
          <w:rFonts w:ascii="Times New Roman" w:hAnsi="Times New Roman" w:cs="Times New Roman"/>
          <w:b/>
          <w:sz w:val="22"/>
        </w:rPr>
        <w:t>2</w:t>
      </w:r>
      <w:r w:rsidRPr="00AE4071">
        <w:rPr>
          <w:rFonts w:ascii="Times New Roman" w:hAnsi="Times New Roman" w:cs="Times New Roman"/>
          <w:b/>
          <w:sz w:val="22"/>
        </w:rPr>
        <w:t>.</w:t>
      </w:r>
      <w:r w:rsidRPr="00AE4071">
        <w:rPr>
          <w:rFonts w:ascii="Times New Roman" w:hAnsi="Times New Roman" w:cs="Times New Roman"/>
          <w:sz w:val="22"/>
        </w:rPr>
        <w:t xml:space="preserve"> Standardized differences in mean or proportion of variables before and after propensity score matching</w:t>
      </w:r>
    </w:p>
    <w:p w14:paraId="152644EE" w14:textId="78EE50BE" w:rsidR="003C7271" w:rsidRPr="00AE4071" w:rsidRDefault="008C3807" w:rsidP="003C7271">
      <w:pPr>
        <w:rPr>
          <w:rFonts w:ascii="Times New Roman" w:hAnsi="Times New Roman" w:cs="Times New Roman"/>
          <w:sz w:val="20"/>
          <w:szCs w:val="21"/>
        </w:rPr>
      </w:pPr>
      <w:r>
        <w:rPr>
          <w:noProof/>
        </w:rPr>
        <w:drawing>
          <wp:inline distT="0" distB="0" distL="0" distR="0" wp14:anchorId="455D789D" wp14:editId="712977F2">
            <wp:extent cx="5274310" cy="47828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8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70E91" w14:textId="5206B3F4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66328B54" w14:textId="3C1800BD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7FE129B9" w14:textId="7C0AA0F4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3ECDAF7F" w14:textId="73D2628A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691B4C4E" w14:textId="574B360F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7B65C299" w14:textId="09E77008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0EC18D8B" w14:textId="325FCE89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20832AB9" w14:textId="630AC396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2EFE3D2A" w14:textId="6A7D4EC5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6443C597" w14:textId="17000C86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77ED1BE9" w14:textId="5E54B26D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724DF84E" w14:textId="343BBA14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725E60E9" w14:textId="29B8CE12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31C65318" w14:textId="206E8F4B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4C7C0657" w14:textId="4D0C0621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6154079D" w14:textId="6FB4F3E4" w:rsidR="00DA25FF" w:rsidRPr="00AE4071" w:rsidRDefault="00DA25FF" w:rsidP="003C7271">
      <w:pPr>
        <w:rPr>
          <w:rFonts w:ascii="Times New Roman" w:hAnsi="Times New Roman" w:cs="Times New Roman"/>
          <w:sz w:val="20"/>
          <w:szCs w:val="21"/>
        </w:rPr>
      </w:pPr>
    </w:p>
    <w:p w14:paraId="004F1E5A" w14:textId="77777777" w:rsidR="00C77B63" w:rsidRPr="00AE4071" w:rsidRDefault="00C77B63" w:rsidP="003C7271">
      <w:pPr>
        <w:rPr>
          <w:rFonts w:ascii="Times New Roman" w:hAnsi="Times New Roman" w:cs="Times New Roman"/>
          <w:sz w:val="20"/>
          <w:szCs w:val="21"/>
        </w:rPr>
      </w:pPr>
    </w:p>
    <w:p w14:paraId="220E9E9B" w14:textId="35D5C142" w:rsidR="002E0B7B" w:rsidRPr="00AE4071" w:rsidRDefault="009B78A7" w:rsidP="00454454">
      <w:pPr>
        <w:rPr>
          <w:rFonts w:ascii="Times New Roman" w:hAnsi="Times New Roman" w:cs="Times New Roman"/>
          <w:sz w:val="22"/>
        </w:rPr>
      </w:pPr>
      <w:r w:rsidRPr="00AE4071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DA2ADB" w:rsidRPr="00AE4071">
        <w:rPr>
          <w:rFonts w:ascii="Times New Roman" w:hAnsi="Times New Roman" w:cs="Times New Roman"/>
          <w:b/>
          <w:bCs/>
          <w:sz w:val="22"/>
        </w:rPr>
        <w:t>1</w:t>
      </w:r>
      <w:r w:rsidRPr="00AE4071">
        <w:rPr>
          <w:rFonts w:ascii="Times New Roman" w:hAnsi="Times New Roman" w:cs="Times New Roman"/>
          <w:sz w:val="22"/>
        </w:rPr>
        <w:t>. Univariate analys</w:t>
      </w:r>
      <w:r w:rsidR="00B13D8F" w:rsidRPr="00AE4071">
        <w:rPr>
          <w:rFonts w:ascii="Times New Roman" w:hAnsi="Times New Roman" w:cs="Times New Roman"/>
          <w:sz w:val="22"/>
        </w:rPr>
        <w:t>i</w:t>
      </w:r>
      <w:r w:rsidRPr="00AE4071">
        <w:rPr>
          <w:rFonts w:ascii="Times New Roman" w:hAnsi="Times New Roman" w:cs="Times New Roman"/>
          <w:sz w:val="22"/>
        </w:rPr>
        <w:t xml:space="preserve">s of prognostic factors </w:t>
      </w:r>
      <w:r w:rsidR="009D241C" w:rsidRPr="00AE4071">
        <w:rPr>
          <w:rFonts w:ascii="Times New Roman" w:hAnsi="Times New Roman" w:cs="Times New Roman"/>
          <w:sz w:val="22"/>
        </w:rPr>
        <w:t>for</w:t>
      </w:r>
      <w:r w:rsidRPr="00AE4071">
        <w:rPr>
          <w:rFonts w:ascii="Times New Roman" w:hAnsi="Times New Roman" w:cs="Times New Roman"/>
          <w:sz w:val="22"/>
        </w:rPr>
        <w:t xml:space="preserve"> </w:t>
      </w:r>
      <w:r w:rsidR="0020747F" w:rsidRPr="00AE4071">
        <w:rPr>
          <w:rFonts w:ascii="Times New Roman" w:hAnsi="Times New Roman" w:cs="Times New Roman"/>
          <w:sz w:val="22"/>
        </w:rPr>
        <w:t xml:space="preserve">progression-free survival (PFS) and </w:t>
      </w:r>
      <w:r w:rsidRPr="00AE4071">
        <w:rPr>
          <w:rFonts w:ascii="Times New Roman" w:hAnsi="Times New Roman" w:cs="Times New Roman"/>
          <w:sz w:val="22"/>
        </w:rPr>
        <w:t>overall survival (OS) in</w:t>
      </w:r>
      <w:bookmarkStart w:id="10" w:name="_Hlk72768029"/>
      <w:r w:rsidRPr="00AE4071">
        <w:rPr>
          <w:rFonts w:ascii="Times New Roman" w:hAnsi="Times New Roman" w:cs="Times New Roman"/>
          <w:sz w:val="22"/>
        </w:rPr>
        <w:t xml:space="preserve"> patients with </w:t>
      </w:r>
      <w:r w:rsidR="00B13D8F" w:rsidRPr="00AE4071">
        <w:rPr>
          <w:rFonts w:ascii="Times New Roman" w:hAnsi="Times New Roman" w:cs="Times New Roman"/>
          <w:sz w:val="22"/>
        </w:rPr>
        <w:t>advanced hepatocellular carcinoma (HCC)</w:t>
      </w:r>
      <w:r w:rsidRPr="00AE4071">
        <w:rPr>
          <w:rFonts w:ascii="Times New Roman" w:hAnsi="Times New Roman" w:cs="Times New Roman"/>
          <w:sz w:val="22"/>
        </w:rPr>
        <w:t xml:space="preserve"> beyond </w:t>
      </w:r>
      <w:r w:rsidR="001965E9" w:rsidRPr="00AE4071">
        <w:rPr>
          <w:rFonts w:ascii="Times New Roman" w:hAnsi="Times New Roman" w:cs="Times New Roman"/>
          <w:sz w:val="22"/>
        </w:rPr>
        <w:t>oligometastasis</w:t>
      </w:r>
      <w:bookmarkEnd w:id="10"/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559"/>
        <w:gridCol w:w="1422"/>
        <w:gridCol w:w="846"/>
        <w:gridCol w:w="1425"/>
        <w:gridCol w:w="785"/>
      </w:tblGrid>
      <w:tr w:rsidR="00C93BF7" w:rsidRPr="00C93BF7" w14:paraId="6CA031C5" w14:textId="77777777" w:rsidTr="00CC264A">
        <w:trPr>
          <w:jc w:val="center"/>
        </w:trPr>
        <w:tc>
          <w:tcPr>
            <w:tcW w:w="1980" w:type="dxa"/>
            <w:vMerge w:val="restart"/>
          </w:tcPr>
          <w:p w14:paraId="53D6205D" w14:textId="479200B2" w:rsidR="00960B82" w:rsidRPr="00C93BF7" w:rsidRDefault="00960B82" w:rsidP="00CC2AA5">
            <w:pPr>
              <w:spacing w:line="360" w:lineRule="auto"/>
              <w:rPr>
                <w:rFonts w:ascii="Times New Roman" w:eastAsia="黑体" w:hAnsi="Times New Roman" w:cs="Times New Roman"/>
                <w:b/>
                <w:bCs/>
                <w:sz w:val="17"/>
                <w:szCs w:val="17"/>
              </w:rPr>
            </w:pPr>
            <w:bookmarkStart w:id="11" w:name="_Hlk55501956"/>
            <w:r w:rsidRPr="00C93BF7">
              <w:rPr>
                <w:rFonts w:ascii="Times New Roman" w:eastAsia="黑体" w:hAnsi="Times New Roman" w:cs="Times New Roman"/>
                <w:b/>
                <w:bCs/>
                <w:sz w:val="17"/>
                <w:szCs w:val="17"/>
              </w:rPr>
              <w:t>Characteristics</w:t>
            </w:r>
          </w:p>
        </w:tc>
        <w:tc>
          <w:tcPr>
            <w:tcW w:w="1559" w:type="dxa"/>
            <w:vMerge w:val="restart"/>
          </w:tcPr>
          <w:p w14:paraId="58A46008" w14:textId="77777777" w:rsidR="00960B82" w:rsidRPr="00C93BF7" w:rsidRDefault="00960B82" w:rsidP="005E21B1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eastAsia="黑体" w:hAnsi="Times New Roman" w:cs="Times New Roman"/>
                <w:b/>
                <w:bCs/>
                <w:sz w:val="17"/>
                <w:szCs w:val="17"/>
              </w:rPr>
              <w:t>C</w:t>
            </w: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mparison</w:t>
            </w:r>
          </w:p>
        </w:tc>
        <w:tc>
          <w:tcPr>
            <w:tcW w:w="2268" w:type="dxa"/>
            <w:gridSpan w:val="2"/>
          </w:tcPr>
          <w:p w14:paraId="3505015A" w14:textId="5F2E6937" w:rsidR="00960B82" w:rsidRPr="00C93BF7" w:rsidRDefault="00893F70" w:rsidP="005E21B1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rogression-free survival</w:t>
            </w:r>
          </w:p>
        </w:tc>
        <w:tc>
          <w:tcPr>
            <w:tcW w:w="2210" w:type="dxa"/>
            <w:gridSpan w:val="2"/>
          </w:tcPr>
          <w:p w14:paraId="1C11A97F" w14:textId="11DF69F4" w:rsidR="00960B82" w:rsidRPr="00C93BF7" w:rsidRDefault="00893F70" w:rsidP="005E21B1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verall survival</w:t>
            </w:r>
          </w:p>
        </w:tc>
      </w:tr>
      <w:tr w:rsidR="00C93BF7" w:rsidRPr="00C93BF7" w14:paraId="0E0F3F96" w14:textId="77777777" w:rsidTr="00CC264A">
        <w:trPr>
          <w:jc w:val="center"/>
        </w:trPr>
        <w:tc>
          <w:tcPr>
            <w:tcW w:w="1980" w:type="dxa"/>
            <w:vMerge/>
          </w:tcPr>
          <w:p w14:paraId="58A23B17" w14:textId="77777777" w:rsidR="00893F70" w:rsidRPr="00C93BF7" w:rsidRDefault="00893F70" w:rsidP="00893F7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559" w:type="dxa"/>
            <w:vMerge/>
          </w:tcPr>
          <w:p w14:paraId="62C1CA2E" w14:textId="77777777" w:rsidR="00893F70" w:rsidRPr="00C93BF7" w:rsidRDefault="00893F70" w:rsidP="00893F7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422" w:type="dxa"/>
          </w:tcPr>
          <w:p w14:paraId="3F7624F9" w14:textId="60F25CA0" w:rsidR="00893F70" w:rsidRPr="00C93BF7" w:rsidRDefault="00893F70" w:rsidP="00893F7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eastAsia="黑体" w:hAnsi="Times New Roman" w:cs="Times New Roman"/>
                <w:b/>
                <w:bCs/>
                <w:sz w:val="17"/>
                <w:szCs w:val="17"/>
              </w:rPr>
              <w:t>HR (95% CI)</w:t>
            </w:r>
          </w:p>
        </w:tc>
        <w:tc>
          <w:tcPr>
            <w:tcW w:w="846" w:type="dxa"/>
          </w:tcPr>
          <w:p w14:paraId="32752B44" w14:textId="20FDA2AE" w:rsidR="00893F70" w:rsidRPr="00C93BF7" w:rsidRDefault="00893F70" w:rsidP="00893F70">
            <w:pPr>
              <w:jc w:val="center"/>
              <w:rPr>
                <w:rFonts w:ascii="Times New Roman" w:eastAsia="黑体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C93BF7">
              <w:rPr>
                <w:rFonts w:ascii="Times New Roman" w:eastAsia="黑体" w:hAnsi="Times New Roman" w:cs="Times New Roman"/>
                <w:b/>
                <w:bCs/>
                <w:i/>
                <w:iCs/>
                <w:sz w:val="17"/>
                <w:szCs w:val="17"/>
              </w:rPr>
              <w:t>P</w:t>
            </w:r>
            <w:r w:rsidRPr="00C93BF7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 xml:space="preserve"> value</w:t>
            </w:r>
          </w:p>
        </w:tc>
        <w:tc>
          <w:tcPr>
            <w:tcW w:w="1425" w:type="dxa"/>
          </w:tcPr>
          <w:p w14:paraId="54099C21" w14:textId="33EDADC7" w:rsidR="00893F70" w:rsidRPr="00C93BF7" w:rsidRDefault="00893F70" w:rsidP="00893F7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eastAsia="黑体" w:hAnsi="Times New Roman" w:cs="Times New Roman"/>
                <w:b/>
                <w:bCs/>
                <w:sz w:val="17"/>
                <w:szCs w:val="17"/>
              </w:rPr>
              <w:t>HR (95% CI)</w:t>
            </w:r>
          </w:p>
        </w:tc>
        <w:tc>
          <w:tcPr>
            <w:tcW w:w="785" w:type="dxa"/>
          </w:tcPr>
          <w:p w14:paraId="0FB78252" w14:textId="20959958" w:rsidR="00893F70" w:rsidRPr="00C93BF7" w:rsidRDefault="00893F70" w:rsidP="00893F70">
            <w:pPr>
              <w:jc w:val="center"/>
              <w:rPr>
                <w:rFonts w:ascii="Times New Roman" w:eastAsia="黑体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C93BF7">
              <w:rPr>
                <w:rFonts w:ascii="Times New Roman" w:eastAsia="黑体" w:hAnsi="Times New Roman" w:cs="Times New Roman"/>
                <w:b/>
                <w:bCs/>
                <w:i/>
                <w:iCs/>
                <w:sz w:val="17"/>
                <w:szCs w:val="17"/>
              </w:rPr>
              <w:t>P value</w:t>
            </w:r>
          </w:p>
        </w:tc>
      </w:tr>
      <w:tr w:rsidR="00C93BF7" w:rsidRPr="00C93BF7" w14:paraId="4855FCA7" w14:textId="77777777" w:rsidTr="00CC264A">
        <w:trPr>
          <w:jc w:val="center"/>
        </w:trPr>
        <w:tc>
          <w:tcPr>
            <w:tcW w:w="1980" w:type="dxa"/>
          </w:tcPr>
          <w:p w14:paraId="7A070F04" w14:textId="1D59C665" w:rsidR="00893F70" w:rsidRPr="00C93BF7" w:rsidRDefault="00893F70" w:rsidP="00893F7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bookmarkStart w:id="12" w:name="_Hlk72283601"/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Sex </w:t>
            </w:r>
          </w:p>
        </w:tc>
        <w:tc>
          <w:tcPr>
            <w:tcW w:w="1559" w:type="dxa"/>
          </w:tcPr>
          <w:p w14:paraId="7BD80F20" w14:textId="34752500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male vs. female</w:t>
            </w:r>
          </w:p>
        </w:tc>
        <w:tc>
          <w:tcPr>
            <w:tcW w:w="1422" w:type="dxa"/>
          </w:tcPr>
          <w:p w14:paraId="2AC93670" w14:textId="76271D4E" w:rsidR="00893F70" w:rsidRPr="00C93BF7" w:rsidRDefault="00A554FE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043A2B40" w14:textId="144F60A6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554FE" w:rsidRPr="00C93BF7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</w:tcPr>
          <w:p w14:paraId="4699F171" w14:textId="74357FD2" w:rsidR="00893F70" w:rsidRPr="00C93BF7" w:rsidRDefault="00A554FE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14:paraId="1AD068ED" w14:textId="682AEDE8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554FE" w:rsidRPr="00C93BF7">
              <w:rPr>
                <w:rFonts w:ascii="Times New Roman" w:hAnsi="Times New Roman" w:cs="Times New Roman"/>
                <w:sz w:val="16"/>
                <w:szCs w:val="16"/>
              </w:rPr>
              <w:t>774</w:t>
            </w:r>
          </w:p>
        </w:tc>
      </w:tr>
      <w:bookmarkEnd w:id="12"/>
      <w:tr w:rsidR="00C93BF7" w:rsidRPr="00C93BF7" w14:paraId="37F9299D" w14:textId="77777777" w:rsidTr="00CC264A">
        <w:trPr>
          <w:jc w:val="center"/>
        </w:trPr>
        <w:tc>
          <w:tcPr>
            <w:tcW w:w="1980" w:type="dxa"/>
          </w:tcPr>
          <w:p w14:paraId="25CA611F" w14:textId="2C510F64" w:rsidR="00893F70" w:rsidRPr="00C93BF7" w:rsidRDefault="00893F70" w:rsidP="00893F7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ge, </w:t>
            </w:r>
            <w:r w:rsidRPr="00C93BF7">
              <w:rPr>
                <w:rFonts w:ascii="Times New Roman" w:hAnsi="Times New Roman" w:cs="Times New Roman"/>
                <w:sz w:val="17"/>
                <w:szCs w:val="17"/>
              </w:rPr>
              <w:t>years</w:t>
            </w:r>
          </w:p>
        </w:tc>
        <w:tc>
          <w:tcPr>
            <w:tcW w:w="1559" w:type="dxa"/>
          </w:tcPr>
          <w:p w14:paraId="5FFC9C8E" w14:textId="77777777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&lt;60 vs. </w:t>
            </w:r>
            <w:r w:rsidRPr="00C93BF7">
              <w:rPr>
                <w:rFonts w:ascii="Times New Roman" w:eastAsiaTheme="minorHAnsi" w:hAnsi="Times New Roman" w:cs="Times New Roman"/>
                <w:sz w:val="16"/>
                <w:szCs w:val="16"/>
              </w:rPr>
              <w:t>≥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22" w:type="dxa"/>
          </w:tcPr>
          <w:p w14:paraId="790ED98F" w14:textId="24762583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554FE" w:rsidRPr="00C93BF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A554FE" w:rsidRPr="00C93BF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A554FE" w:rsidRPr="00C93BF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49BD4B52" w14:textId="15936E46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554FE" w:rsidRPr="00C93BF7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</w:tcPr>
          <w:p w14:paraId="7DFF52BD" w14:textId="1CA603A1" w:rsidR="00893F70" w:rsidRPr="00C93BF7" w:rsidRDefault="00A554FE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14:paraId="47162794" w14:textId="04DA8303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554FE" w:rsidRPr="00C93BF7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</w:tr>
      <w:tr w:rsidR="00C93BF7" w:rsidRPr="00C93BF7" w14:paraId="4A4998CD" w14:textId="77777777" w:rsidTr="00CC264A">
        <w:trPr>
          <w:jc w:val="center"/>
        </w:trPr>
        <w:tc>
          <w:tcPr>
            <w:tcW w:w="1980" w:type="dxa"/>
          </w:tcPr>
          <w:p w14:paraId="03250593" w14:textId="65B483B5" w:rsidR="00893F70" w:rsidRPr="00C93BF7" w:rsidRDefault="00893F70" w:rsidP="00893F7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HBsAg</w:t>
            </w:r>
          </w:p>
        </w:tc>
        <w:tc>
          <w:tcPr>
            <w:tcW w:w="1559" w:type="dxa"/>
          </w:tcPr>
          <w:p w14:paraId="3E538A15" w14:textId="592DAC64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negative vs. positive</w:t>
            </w:r>
          </w:p>
        </w:tc>
        <w:tc>
          <w:tcPr>
            <w:tcW w:w="1422" w:type="dxa"/>
          </w:tcPr>
          <w:p w14:paraId="25E50B85" w14:textId="28BBF5EF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554FE" w:rsidRPr="00C93BF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A554FE" w:rsidRPr="00C93B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2-1.55)</w:t>
            </w:r>
          </w:p>
        </w:tc>
        <w:tc>
          <w:tcPr>
            <w:tcW w:w="846" w:type="dxa"/>
          </w:tcPr>
          <w:p w14:paraId="5EF7A729" w14:textId="01B7A4E9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554FE" w:rsidRPr="00C93BF7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</w:tcPr>
          <w:p w14:paraId="5DD4B26C" w14:textId="69B971FE" w:rsidR="00893F70" w:rsidRPr="00C93BF7" w:rsidRDefault="00A554FE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14:paraId="43CDD3F8" w14:textId="3F9C96FA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554FE" w:rsidRPr="00C93BF7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</w:tr>
      <w:tr w:rsidR="00C93BF7" w:rsidRPr="00C93BF7" w14:paraId="4542EDCF" w14:textId="77777777" w:rsidTr="00CC264A">
        <w:trPr>
          <w:jc w:val="center"/>
        </w:trPr>
        <w:tc>
          <w:tcPr>
            <w:tcW w:w="1980" w:type="dxa"/>
          </w:tcPr>
          <w:p w14:paraId="7C53AD93" w14:textId="1E1ED73C" w:rsidR="00893F70" w:rsidRPr="00C93BF7" w:rsidRDefault="00893F70" w:rsidP="00893F7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irrhosis</w:t>
            </w:r>
          </w:p>
        </w:tc>
        <w:tc>
          <w:tcPr>
            <w:tcW w:w="1559" w:type="dxa"/>
          </w:tcPr>
          <w:p w14:paraId="3136C8A1" w14:textId="2033CDB3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No vs. yes</w:t>
            </w:r>
          </w:p>
        </w:tc>
        <w:tc>
          <w:tcPr>
            <w:tcW w:w="1422" w:type="dxa"/>
          </w:tcPr>
          <w:p w14:paraId="1DBB9571" w14:textId="7AF39A24" w:rsidR="00893F70" w:rsidRPr="00C93BF7" w:rsidRDefault="00A554FE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DF067C" w:rsidRPr="00C93BF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DF067C" w:rsidRPr="00C93BF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893F70"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4060D86F" w14:textId="4A2D8294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554FE" w:rsidRPr="00C93BF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</w:tcPr>
          <w:p w14:paraId="5E5BDFA2" w14:textId="1CD56126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10 (0.</w:t>
            </w:r>
            <w:r w:rsidR="00DF067C" w:rsidRPr="00C93B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4-1.</w:t>
            </w:r>
            <w:r w:rsidR="00DF067C" w:rsidRPr="00C93BF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14:paraId="059F245E" w14:textId="12CF99DB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F067C" w:rsidRPr="00C93BF7">
              <w:rPr>
                <w:rFonts w:ascii="Times New Roman" w:hAnsi="Times New Roman" w:cs="Times New Roman"/>
                <w:sz w:val="16"/>
                <w:szCs w:val="16"/>
              </w:rPr>
              <w:t>645</w:t>
            </w:r>
          </w:p>
        </w:tc>
      </w:tr>
      <w:tr w:rsidR="00C93BF7" w:rsidRPr="00C93BF7" w14:paraId="6FD95B10" w14:textId="77777777" w:rsidTr="00CC264A">
        <w:trPr>
          <w:jc w:val="center"/>
        </w:trPr>
        <w:tc>
          <w:tcPr>
            <w:tcW w:w="1980" w:type="dxa"/>
          </w:tcPr>
          <w:p w14:paraId="3C49A636" w14:textId="5C7B35A5" w:rsidR="00893F70" w:rsidRPr="00C93BF7" w:rsidRDefault="00893F70" w:rsidP="00893F7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ortal hypertension</w:t>
            </w:r>
          </w:p>
        </w:tc>
        <w:tc>
          <w:tcPr>
            <w:tcW w:w="1559" w:type="dxa"/>
          </w:tcPr>
          <w:p w14:paraId="707A283A" w14:textId="7DC5E064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No vs. yes</w:t>
            </w:r>
          </w:p>
        </w:tc>
        <w:tc>
          <w:tcPr>
            <w:tcW w:w="1422" w:type="dxa"/>
          </w:tcPr>
          <w:p w14:paraId="19662545" w14:textId="14EB9097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9652B" w:rsidRPr="00C93BF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C9652B" w:rsidRPr="00C93B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  <w:r w:rsidR="00C9652B" w:rsidRPr="00C93B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9652B" w:rsidRPr="00C93BF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7EB086A1" w14:textId="26070305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9652B" w:rsidRPr="00C93BF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</w:tcPr>
          <w:p w14:paraId="5529C207" w14:textId="18C53C5D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9652B" w:rsidRPr="00C93BF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C9652B" w:rsidRPr="00C93B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8-2.</w:t>
            </w:r>
            <w:r w:rsidR="00C9652B" w:rsidRPr="00C93B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85" w:type="dxa"/>
          </w:tcPr>
          <w:p w14:paraId="3E0563FB" w14:textId="7E4592DC" w:rsidR="00893F70" w:rsidRPr="00C93BF7" w:rsidRDefault="00893F70" w:rsidP="00893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9652B" w:rsidRPr="00C93B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C93BF7" w:rsidRPr="00C93BF7" w14:paraId="7FABA424" w14:textId="77777777" w:rsidTr="00CC264A">
        <w:trPr>
          <w:jc w:val="center"/>
        </w:trPr>
        <w:tc>
          <w:tcPr>
            <w:tcW w:w="1980" w:type="dxa"/>
          </w:tcPr>
          <w:p w14:paraId="67469728" w14:textId="771E2EBE" w:rsidR="00AC757E" w:rsidRPr="00C93BF7" w:rsidRDefault="00AC757E" w:rsidP="00AC75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Local treatment history</w:t>
            </w:r>
          </w:p>
        </w:tc>
        <w:tc>
          <w:tcPr>
            <w:tcW w:w="1559" w:type="dxa"/>
          </w:tcPr>
          <w:p w14:paraId="1A21CCD9" w14:textId="220CC0B0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No vs. yes</w:t>
            </w:r>
          </w:p>
        </w:tc>
        <w:tc>
          <w:tcPr>
            <w:tcW w:w="1422" w:type="dxa"/>
          </w:tcPr>
          <w:p w14:paraId="1DBC6937" w14:textId="75A00A85" w:rsidR="00AC757E" w:rsidRPr="00C93BF7" w:rsidRDefault="00C9652B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  <w:r w:rsidR="00585FD9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585FD9"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585FD9"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601D284A" w14:textId="5F7F7BA5" w:rsidR="00AC757E" w:rsidRPr="00C93BF7" w:rsidRDefault="00585FD9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9652B" w:rsidRPr="00C93BF7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425" w:type="dxa"/>
          </w:tcPr>
          <w:p w14:paraId="599F7965" w14:textId="0A5D9802" w:rsidR="00AC757E" w:rsidRPr="00C93BF7" w:rsidRDefault="00C9652B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9238A" w:rsidRPr="00C93BF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9238A" w:rsidRPr="00C93BF7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14:paraId="560101B7" w14:textId="2BBD9BAA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9652B" w:rsidRPr="00C93BF7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</w:p>
        </w:tc>
      </w:tr>
      <w:tr w:rsidR="00C93BF7" w:rsidRPr="00C93BF7" w14:paraId="3C7DA693" w14:textId="77777777" w:rsidTr="00CC264A">
        <w:trPr>
          <w:jc w:val="center"/>
        </w:trPr>
        <w:tc>
          <w:tcPr>
            <w:tcW w:w="1980" w:type="dxa"/>
          </w:tcPr>
          <w:p w14:paraId="5E02D0EC" w14:textId="77777777" w:rsidR="00AC757E" w:rsidRPr="00C93BF7" w:rsidRDefault="00AC757E" w:rsidP="00AC75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bookmarkStart w:id="13" w:name="OLE_LINK130"/>
            <w:bookmarkStart w:id="14" w:name="OLE_LINK131"/>
          </w:p>
          <w:p w14:paraId="255ACD3F" w14:textId="1A9E1E93" w:rsidR="00AC757E" w:rsidRPr="00C93BF7" w:rsidRDefault="00AC757E" w:rsidP="00AC75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</w:t>
            </w:r>
            <w:bookmarkEnd w:id="13"/>
            <w:bookmarkEnd w:id="14"/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TT</w:t>
            </w:r>
          </w:p>
        </w:tc>
        <w:tc>
          <w:tcPr>
            <w:tcW w:w="1559" w:type="dxa"/>
          </w:tcPr>
          <w:p w14:paraId="3B02DCA1" w14:textId="15404F83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2780C201" w14:textId="1C4FAFBE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  <w:p w14:paraId="119F6B38" w14:textId="6E8DCF58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  <w:p w14:paraId="2BE1086E" w14:textId="5079AFA3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  <w:p w14:paraId="730D2991" w14:textId="753A70B4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Ⅳ</w:t>
            </w:r>
          </w:p>
        </w:tc>
        <w:tc>
          <w:tcPr>
            <w:tcW w:w="1422" w:type="dxa"/>
          </w:tcPr>
          <w:p w14:paraId="1B9AE7C9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20BAD09B" w14:textId="21C4E450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9238A" w:rsidRPr="00C93BF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9238A" w:rsidRPr="00C93BF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9238A" w:rsidRPr="00C93BF7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9E181D5" w14:textId="6A4E5AD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9238A" w:rsidRPr="00C93BF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 w:rsidR="0069238A" w:rsidRPr="00C93B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9238A" w:rsidRPr="00C93B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9238A" w:rsidRPr="00C93B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1B3E92B6" w14:textId="64071201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2633F" w:rsidRPr="00C93BF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06-</w:t>
            </w:r>
            <w:r w:rsidR="0092633F" w:rsidRPr="00C93B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.06)</w:t>
            </w:r>
          </w:p>
          <w:p w14:paraId="3C7E186F" w14:textId="2C76D499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2633F" w:rsidRPr="00C93B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5 (1.</w:t>
            </w:r>
            <w:r w:rsidR="0092633F" w:rsidRPr="00C93BF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2633F" w:rsidRPr="00C93B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A7988" w:rsidRPr="00C93BF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76954CB8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8AD211C" w14:textId="3DB1AEC1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9238A" w:rsidRPr="00C93BF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  <w:p w14:paraId="04DC092A" w14:textId="171715AE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9238A" w:rsidRPr="00C93BF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08584982" w14:textId="07058BD2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2633F" w:rsidRPr="00C93BF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161A8D24" w14:textId="157F8B08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0A7988" w:rsidRPr="00C93B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5" w:type="dxa"/>
          </w:tcPr>
          <w:p w14:paraId="78F6BFA7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2D236035" w14:textId="11CE4B3A" w:rsidR="00AC757E" w:rsidRPr="00C93BF7" w:rsidRDefault="0050766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2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12E9284" w14:textId="7F2A0735" w:rsidR="00AC757E" w:rsidRPr="00C93BF7" w:rsidRDefault="0050766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8-3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2B7B3D0" w14:textId="6925B053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4.0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E91E23B" w14:textId="09DA589B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9-4.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14:paraId="4F30B443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A8040FD" w14:textId="798E989E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4549EACC" w14:textId="32289AB5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14:paraId="3FC1797D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6B44765C" w14:textId="7C5E8108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93BF7" w:rsidRPr="00C93BF7" w14:paraId="0B667665" w14:textId="77777777" w:rsidTr="00CC264A">
        <w:trPr>
          <w:jc w:val="center"/>
        </w:trPr>
        <w:tc>
          <w:tcPr>
            <w:tcW w:w="1980" w:type="dxa"/>
          </w:tcPr>
          <w:p w14:paraId="252DD9CF" w14:textId="77777777" w:rsidR="00AC757E" w:rsidRPr="00C93BF7" w:rsidRDefault="00AC757E" w:rsidP="00AC75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  <w:p w14:paraId="41C75EE7" w14:textId="22E5ADC2" w:rsidR="00AC757E" w:rsidRPr="00C93BF7" w:rsidRDefault="00AC757E" w:rsidP="00AC75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Metastasis </w:t>
            </w:r>
          </w:p>
        </w:tc>
        <w:tc>
          <w:tcPr>
            <w:tcW w:w="1559" w:type="dxa"/>
          </w:tcPr>
          <w:p w14:paraId="189088C8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</w:p>
          <w:p w14:paraId="23B3A920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Other organs</w:t>
            </w:r>
          </w:p>
          <w:p w14:paraId="4492D2CF" w14:textId="4D2E7EB4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Lung+ other organs</w:t>
            </w:r>
          </w:p>
        </w:tc>
        <w:tc>
          <w:tcPr>
            <w:tcW w:w="1422" w:type="dxa"/>
          </w:tcPr>
          <w:p w14:paraId="16B98DE3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678506AB" w14:textId="1A0B4BD3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961B5B2" w14:textId="3DF98263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5718132F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A4D355" w14:textId="3B8BF13B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0766E" w:rsidRPr="00C93BF7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  <w:p w14:paraId="5F5696F2" w14:textId="3E689D7E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0.001 </w:t>
            </w:r>
          </w:p>
        </w:tc>
        <w:tc>
          <w:tcPr>
            <w:tcW w:w="1425" w:type="dxa"/>
          </w:tcPr>
          <w:p w14:paraId="320B78A6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7D2045C7" w14:textId="290F23E6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9479A" w:rsidRPr="00C93BF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9479A" w:rsidRPr="00C93BF7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  <w:r w:rsidR="00B9479A" w:rsidRPr="00C93B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124DB5A" w14:textId="7E8B8798" w:rsidR="00AC757E" w:rsidRPr="00C93BF7" w:rsidRDefault="00B9479A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14:paraId="584DECBC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7FDBE9" w14:textId="4B62C9CB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9479A" w:rsidRPr="00C93BF7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  <w:p w14:paraId="79C811F9" w14:textId="04245DE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93BF7" w:rsidRPr="00C93BF7" w14:paraId="7AB1BDCF" w14:textId="77777777" w:rsidTr="00CC264A">
        <w:trPr>
          <w:jc w:val="center"/>
        </w:trPr>
        <w:tc>
          <w:tcPr>
            <w:tcW w:w="1980" w:type="dxa"/>
          </w:tcPr>
          <w:p w14:paraId="6B6716AB" w14:textId="77777777" w:rsidR="00AC757E" w:rsidRPr="00C93BF7" w:rsidRDefault="00AC757E" w:rsidP="00AC75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  <w:p w14:paraId="39819BEA" w14:textId="3FBFB7CB" w:rsidR="00AC757E" w:rsidRPr="00C93BF7" w:rsidRDefault="00AC757E" w:rsidP="00AC75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AFP, </w:t>
            </w:r>
            <w:r w:rsidRPr="00C93BF7">
              <w:rPr>
                <w:rFonts w:ascii="Times New Roman" w:hAnsi="Times New Roman" w:cs="Times New Roman"/>
                <w:sz w:val="17"/>
                <w:szCs w:val="17"/>
              </w:rPr>
              <w:t>ng/mL</w:t>
            </w:r>
          </w:p>
        </w:tc>
        <w:tc>
          <w:tcPr>
            <w:tcW w:w="1559" w:type="dxa"/>
          </w:tcPr>
          <w:p w14:paraId="3C47282A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  <w:p w14:paraId="10DCAA07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≥20, &lt;400</w:t>
            </w:r>
          </w:p>
          <w:p w14:paraId="7C738F0E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≥400</w:t>
            </w:r>
          </w:p>
        </w:tc>
        <w:tc>
          <w:tcPr>
            <w:tcW w:w="1422" w:type="dxa"/>
          </w:tcPr>
          <w:p w14:paraId="7E150B3E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085D3859" w14:textId="51A45625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31356" w:rsidRPr="00C93BF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4745E" w:rsidRPr="00C93BF7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A31356" w:rsidRPr="00C93BF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600310E" w14:textId="451B7DE1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A31356" w:rsidRPr="00C93B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54745E" w:rsidRPr="00C93B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A31356" w:rsidRPr="00C93BF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4F04B73B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2F637F7" w14:textId="0C575582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4745E" w:rsidRPr="00C93BF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60BEB5E3" w14:textId="14CA4F0C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A31356" w:rsidRPr="00C93B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5" w:type="dxa"/>
          </w:tcPr>
          <w:p w14:paraId="7DBC2408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35BF4936" w14:textId="18C41A84" w:rsidR="00AC757E" w:rsidRPr="00C93BF7" w:rsidRDefault="0054745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-1.7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74D433" w14:textId="7E7BBED4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26 (0.</w:t>
            </w:r>
            <w:r w:rsidR="0054745E" w:rsidRPr="00C93BF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4745E" w:rsidRPr="00C93BF7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14:paraId="59554142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B55D37" w14:textId="748F3A2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4745E" w:rsidRPr="00C93BF7">
              <w:rPr>
                <w:rFonts w:ascii="Times New Roman" w:hAnsi="Times New Roman" w:cs="Times New Roman"/>
                <w:sz w:val="16"/>
                <w:szCs w:val="16"/>
              </w:rPr>
              <w:t>846</w:t>
            </w:r>
          </w:p>
          <w:p w14:paraId="02AE7B02" w14:textId="4A28BA54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4745E" w:rsidRPr="00C93BF7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</w:tr>
      <w:tr w:rsidR="00C93BF7" w:rsidRPr="00C93BF7" w14:paraId="07D1A622" w14:textId="77777777" w:rsidTr="00CC264A">
        <w:trPr>
          <w:jc w:val="center"/>
        </w:trPr>
        <w:tc>
          <w:tcPr>
            <w:tcW w:w="1980" w:type="dxa"/>
          </w:tcPr>
          <w:p w14:paraId="1EF580AC" w14:textId="7029D8DE" w:rsidR="00AC757E" w:rsidRPr="00C93BF7" w:rsidRDefault="00AC757E" w:rsidP="00AC75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bookmarkStart w:id="15" w:name="OLE_LINK206"/>
            <w:bookmarkStart w:id="16" w:name="_Hlk55254752"/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Treatment Patterns</w:t>
            </w:r>
          </w:p>
        </w:tc>
        <w:tc>
          <w:tcPr>
            <w:tcW w:w="1559" w:type="dxa"/>
          </w:tcPr>
          <w:p w14:paraId="2A26F86B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Synchronous</w:t>
            </w:r>
          </w:p>
          <w:p w14:paraId="2DF0271A" w14:textId="3414F564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Asynchronous</w:t>
            </w:r>
          </w:p>
        </w:tc>
        <w:tc>
          <w:tcPr>
            <w:tcW w:w="1422" w:type="dxa"/>
          </w:tcPr>
          <w:p w14:paraId="7FC5BF99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627ECA86" w14:textId="4F6337E9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5A3A43" w:rsidRPr="00C93BF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5A3A43" w:rsidRPr="00C93BF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 w:rsidR="005A3A43" w:rsidRPr="00C93BF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39182D83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3FDB6E" w14:textId="6F96C298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&lt;0.001</w:t>
            </w:r>
          </w:p>
        </w:tc>
        <w:tc>
          <w:tcPr>
            <w:tcW w:w="1425" w:type="dxa"/>
          </w:tcPr>
          <w:p w14:paraId="2678502C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0C78FF51" w14:textId="749B7A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5A3A43" w:rsidRPr="00C93BF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5A3A43" w:rsidRPr="00C93BF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 w:rsidR="005A3A43" w:rsidRPr="00C93BF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14:paraId="7A7FBBBF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4BDFB2" w14:textId="11527CD6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bookmarkEnd w:id="15"/>
      <w:tr w:rsidR="00C93BF7" w:rsidRPr="00C93BF7" w14:paraId="07FACD86" w14:textId="77777777" w:rsidTr="00CC264A">
        <w:trPr>
          <w:jc w:val="center"/>
        </w:trPr>
        <w:tc>
          <w:tcPr>
            <w:tcW w:w="1980" w:type="dxa"/>
          </w:tcPr>
          <w:p w14:paraId="45C0A313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  <w:p w14:paraId="0A3CD97C" w14:textId="77777777" w:rsidR="00AC757E" w:rsidRPr="00C93BF7" w:rsidRDefault="00AC757E" w:rsidP="00AC75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LBI grade</w:t>
            </w:r>
          </w:p>
        </w:tc>
        <w:tc>
          <w:tcPr>
            <w:tcW w:w="1559" w:type="dxa"/>
          </w:tcPr>
          <w:p w14:paraId="5B702BC2" w14:textId="21D65EE2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Grade 1</w:t>
            </w:r>
          </w:p>
          <w:p w14:paraId="794B96C7" w14:textId="7704208B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Grade 2</w:t>
            </w:r>
          </w:p>
          <w:p w14:paraId="63E4404F" w14:textId="623D6A44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422" w:type="dxa"/>
          </w:tcPr>
          <w:p w14:paraId="6CB21B43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07CCC17E" w14:textId="58C32821" w:rsidR="00AC757E" w:rsidRPr="00C93BF7" w:rsidRDefault="00AC757E" w:rsidP="005A3A43">
            <w:pPr>
              <w:pStyle w:val="a8"/>
              <w:numPr>
                <w:ilvl w:val="1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(0.7</w:t>
            </w:r>
            <w:r w:rsidR="005A3A43" w:rsidRPr="00C93B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  <w:r w:rsidR="005A3A43" w:rsidRPr="00C93B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B15C42D" w14:textId="491FA46F" w:rsidR="00AC757E" w:rsidRPr="00C93BF7" w:rsidRDefault="005A3A43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2-2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128F5603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FE36937" w14:textId="650F21C6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A3A43" w:rsidRPr="00C93BF7">
              <w:rPr>
                <w:rFonts w:ascii="Times New Roman" w:hAnsi="Times New Roman" w:cs="Times New Roman"/>
                <w:sz w:val="16"/>
                <w:szCs w:val="16"/>
              </w:rPr>
              <w:t>798</w:t>
            </w:r>
          </w:p>
          <w:p w14:paraId="63653631" w14:textId="193DC28A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A3A43" w:rsidRPr="00C93BF7"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</w:tcPr>
          <w:p w14:paraId="216AB417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158B9047" w14:textId="43F6BC16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CF3675" w:rsidRPr="00C93B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F3675" w:rsidRPr="00C93BF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CF3675" w:rsidRPr="00C93BF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70269CB" w14:textId="7AF345CC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F3675" w:rsidRPr="00C93BF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F3675" w:rsidRPr="00C93BF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F3675" w:rsidRPr="00C93BF7">
              <w:rPr>
                <w:rFonts w:ascii="Times New Roman" w:hAnsi="Times New Roman" w:cs="Times New Roman"/>
                <w:sz w:val="16"/>
                <w:szCs w:val="16"/>
              </w:rPr>
              <w:t>4.1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14:paraId="77C74632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2DCE254" w14:textId="3F82A978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3675" w:rsidRPr="00C93BF7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  <w:p w14:paraId="6C68B529" w14:textId="62023239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3675" w:rsidRPr="00C93BF7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</w:tr>
      <w:tr w:rsidR="00C93BF7" w:rsidRPr="00C93BF7" w14:paraId="4B05F5D6" w14:textId="77777777" w:rsidTr="00CC264A">
        <w:trPr>
          <w:jc w:val="center"/>
        </w:trPr>
        <w:tc>
          <w:tcPr>
            <w:tcW w:w="1980" w:type="dxa"/>
          </w:tcPr>
          <w:p w14:paraId="3BAB4940" w14:textId="7A61E3A4" w:rsidR="00AC757E" w:rsidRPr="00C93BF7" w:rsidRDefault="00AC757E" w:rsidP="00AC75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bookmarkStart w:id="17" w:name="_Hlk54997231"/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Tumor number</w:t>
            </w:r>
            <w:bookmarkEnd w:id="17"/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in liver</w:t>
            </w:r>
          </w:p>
        </w:tc>
        <w:tc>
          <w:tcPr>
            <w:tcW w:w="1559" w:type="dxa"/>
          </w:tcPr>
          <w:p w14:paraId="3525DF3D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eastAsiaTheme="minorHAnsi" w:hAnsi="Times New Roman" w:cs="Times New Roman"/>
                <w:sz w:val="16"/>
                <w:szCs w:val="16"/>
              </w:rPr>
              <w:t>≤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3 vs. &gt;3</w:t>
            </w:r>
          </w:p>
        </w:tc>
        <w:tc>
          <w:tcPr>
            <w:tcW w:w="1422" w:type="dxa"/>
          </w:tcPr>
          <w:p w14:paraId="08F1E97A" w14:textId="632CEF22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F3675" w:rsidRPr="00C93BF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CF3675" w:rsidRPr="00C93B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CF3675" w:rsidRPr="00C93BF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846" w:type="dxa"/>
          </w:tcPr>
          <w:p w14:paraId="43969748" w14:textId="7194433F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3675" w:rsidRPr="00C93BF7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</w:tcPr>
          <w:p w14:paraId="03367436" w14:textId="2D47AC7D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31A25" w:rsidRPr="00C93BF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931A25" w:rsidRPr="00C93B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931A25" w:rsidRPr="00C93B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1A25" w:rsidRPr="00C93B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85" w:type="dxa"/>
          </w:tcPr>
          <w:p w14:paraId="5B14E0EE" w14:textId="45BD09BD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31A25" w:rsidRPr="00C93BF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C93BF7" w:rsidRPr="00C93BF7" w14:paraId="04962A4D" w14:textId="77777777" w:rsidTr="00CC264A">
        <w:trPr>
          <w:jc w:val="center"/>
        </w:trPr>
        <w:tc>
          <w:tcPr>
            <w:tcW w:w="1980" w:type="dxa"/>
          </w:tcPr>
          <w:p w14:paraId="3EB4E863" w14:textId="77777777" w:rsidR="00AC757E" w:rsidRPr="00C93BF7" w:rsidRDefault="00AC757E" w:rsidP="00AC75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LT, U/L</w:t>
            </w:r>
          </w:p>
        </w:tc>
        <w:tc>
          <w:tcPr>
            <w:tcW w:w="1559" w:type="dxa"/>
          </w:tcPr>
          <w:p w14:paraId="3D43E90B" w14:textId="7777777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≤40 vs. &gt;40</w:t>
            </w:r>
          </w:p>
        </w:tc>
        <w:tc>
          <w:tcPr>
            <w:tcW w:w="1422" w:type="dxa"/>
          </w:tcPr>
          <w:p w14:paraId="715024FB" w14:textId="1FED0F44" w:rsidR="00AC757E" w:rsidRPr="00C93BF7" w:rsidRDefault="00931A25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AC757E"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846" w:type="dxa"/>
          </w:tcPr>
          <w:p w14:paraId="2AA7B728" w14:textId="53CD92D7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31A25" w:rsidRPr="00C93BF7">
              <w:rPr>
                <w:rFonts w:ascii="Times New Roman" w:hAnsi="Times New Roman" w:cs="Times New Roman"/>
                <w:sz w:val="16"/>
                <w:szCs w:val="16"/>
              </w:rPr>
              <w:t>682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</w:tcPr>
          <w:p w14:paraId="7F2A4AAD" w14:textId="5D8234BA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31A25" w:rsidRPr="00C93BF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931A25" w:rsidRPr="00C93B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931A25" w:rsidRPr="00C93BF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14:paraId="147FC430" w14:textId="7084A114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31A25" w:rsidRPr="00C93BF7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</w:tr>
      <w:tr w:rsidR="00C93BF7" w:rsidRPr="00C93BF7" w14:paraId="5A33A937" w14:textId="77777777" w:rsidTr="00CC264A">
        <w:trPr>
          <w:jc w:val="center"/>
        </w:trPr>
        <w:tc>
          <w:tcPr>
            <w:tcW w:w="1980" w:type="dxa"/>
          </w:tcPr>
          <w:p w14:paraId="4C8CB959" w14:textId="1532D23F" w:rsidR="00AC757E" w:rsidRPr="00C93BF7" w:rsidRDefault="00AC757E" w:rsidP="00AC757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ST, U/L</w:t>
            </w:r>
          </w:p>
        </w:tc>
        <w:tc>
          <w:tcPr>
            <w:tcW w:w="1559" w:type="dxa"/>
          </w:tcPr>
          <w:p w14:paraId="4DAF5CC7" w14:textId="59B86884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≤40 vs. &gt;40</w:t>
            </w:r>
          </w:p>
        </w:tc>
        <w:tc>
          <w:tcPr>
            <w:tcW w:w="1422" w:type="dxa"/>
          </w:tcPr>
          <w:p w14:paraId="5B872924" w14:textId="434B706F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2130A" w:rsidRPr="00C93BF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01-1.</w:t>
            </w:r>
            <w:r w:rsidR="0022130A" w:rsidRPr="00C93BF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6B4224AA" w14:textId="6CEFBDB4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22130A" w:rsidRPr="00C93B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</w:tcPr>
          <w:p w14:paraId="63857EBF" w14:textId="402C11DA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2130A" w:rsidRPr="00C93BF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 xml:space="preserve"> (1.2</w:t>
            </w:r>
            <w:r w:rsidR="0022130A" w:rsidRPr="00C93B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2130A" w:rsidRPr="00C93B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130A" w:rsidRPr="00C93B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785" w:type="dxa"/>
          </w:tcPr>
          <w:p w14:paraId="135C624C" w14:textId="6F23175A" w:rsidR="00AC757E" w:rsidRPr="00C93BF7" w:rsidRDefault="00AC757E" w:rsidP="00AC7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BF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22130A" w:rsidRPr="00C93B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bookmarkEnd w:id="11"/>
    <w:bookmarkEnd w:id="16"/>
    <w:p w14:paraId="576D73CE" w14:textId="5259A61F" w:rsidR="00654B27" w:rsidRPr="00AE4071" w:rsidRDefault="00770127" w:rsidP="00B01658">
      <w:pPr>
        <w:ind w:leftChars="100" w:left="210"/>
        <w:rPr>
          <w:rFonts w:ascii="Times New Roman" w:hAnsi="Times New Roman" w:cs="Times New Roman"/>
          <w:sz w:val="16"/>
          <w:szCs w:val="16"/>
        </w:rPr>
      </w:pPr>
      <w:r w:rsidRPr="00AE4071">
        <w:rPr>
          <w:rFonts w:ascii="Times New Roman" w:hAnsi="Times New Roman" w:cs="Times New Roman"/>
          <w:sz w:val="16"/>
          <w:szCs w:val="16"/>
        </w:rPr>
        <w:t>ALT, alanine aminotransferase; AST, aspartate aminotransferase; AFP, alpha-fetoprotein; ALBI, albumin-bilirubin; HBsAg, hepatitis B surface antigen; PVTT, portal vein tumor thrombus;</w:t>
      </w:r>
    </w:p>
    <w:p w14:paraId="19B16E92" w14:textId="142D4F78" w:rsidR="002E0B7B" w:rsidRPr="00AE4071" w:rsidRDefault="002E0B7B" w:rsidP="00654B27">
      <w:pPr>
        <w:rPr>
          <w:rFonts w:ascii="Times New Roman" w:hAnsi="Times New Roman" w:cs="Times New Roman"/>
          <w:b/>
          <w:bCs/>
        </w:rPr>
      </w:pPr>
    </w:p>
    <w:p w14:paraId="294E5CFA" w14:textId="2DE3E82A" w:rsidR="00845962" w:rsidRPr="00AE4071" w:rsidRDefault="00845962" w:rsidP="00654B27">
      <w:pPr>
        <w:rPr>
          <w:rFonts w:ascii="Times New Roman" w:hAnsi="Times New Roman" w:cs="Times New Roman"/>
          <w:b/>
          <w:bCs/>
        </w:rPr>
      </w:pPr>
    </w:p>
    <w:p w14:paraId="1B4E684E" w14:textId="2A043208" w:rsidR="00845962" w:rsidRPr="00AE4071" w:rsidRDefault="00845962" w:rsidP="00654B27">
      <w:pPr>
        <w:rPr>
          <w:rFonts w:ascii="Times New Roman" w:hAnsi="Times New Roman" w:cs="Times New Roman"/>
          <w:b/>
          <w:bCs/>
        </w:rPr>
      </w:pPr>
    </w:p>
    <w:p w14:paraId="729CD5F4" w14:textId="20A0E8D3" w:rsidR="00845962" w:rsidRPr="00AE4071" w:rsidRDefault="00845962" w:rsidP="00654B27">
      <w:pPr>
        <w:rPr>
          <w:rFonts w:ascii="Times New Roman" w:hAnsi="Times New Roman" w:cs="Times New Roman"/>
          <w:b/>
          <w:bCs/>
        </w:rPr>
      </w:pPr>
    </w:p>
    <w:p w14:paraId="5810A4D7" w14:textId="1190C32B" w:rsidR="00DA25FF" w:rsidRPr="00AE4071" w:rsidRDefault="00DA25FF" w:rsidP="00654B27">
      <w:pPr>
        <w:rPr>
          <w:rFonts w:ascii="Times New Roman" w:hAnsi="Times New Roman" w:cs="Times New Roman"/>
          <w:b/>
          <w:bCs/>
        </w:rPr>
      </w:pPr>
    </w:p>
    <w:p w14:paraId="799C1425" w14:textId="2A7B2120" w:rsidR="00DA25FF" w:rsidRPr="00AE4071" w:rsidRDefault="00DA25FF" w:rsidP="00654B27">
      <w:pPr>
        <w:rPr>
          <w:rFonts w:ascii="Times New Roman" w:hAnsi="Times New Roman" w:cs="Times New Roman"/>
          <w:b/>
          <w:bCs/>
        </w:rPr>
      </w:pPr>
    </w:p>
    <w:p w14:paraId="50B28551" w14:textId="71B6810C" w:rsidR="00DA25FF" w:rsidRPr="00AE4071" w:rsidRDefault="00DA25FF" w:rsidP="00654B27">
      <w:pPr>
        <w:rPr>
          <w:rFonts w:ascii="Times New Roman" w:hAnsi="Times New Roman" w:cs="Times New Roman"/>
          <w:b/>
          <w:bCs/>
        </w:rPr>
      </w:pPr>
    </w:p>
    <w:p w14:paraId="01819051" w14:textId="30F55654" w:rsidR="00DA25FF" w:rsidRPr="00AE4071" w:rsidRDefault="00DA25FF" w:rsidP="00654B27">
      <w:pPr>
        <w:rPr>
          <w:rFonts w:ascii="Times New Roman" w:hAnsi="Times New Roman" w:cs="Times New Roman"/>
          <w:b/>
          <w:bCs/>
        </w:rPr>
      </w:pPr>
    </w:p>
    <w:p w14:paraId="4EFD9687" w14:textId="718E1AF8" w:rsidR="00DA25FF" w:rsidRPr="00AE4071" w:rsidRDefault="00DA25FF" w:rsidP="00654B27">
      <w:pPr>
        <w:rPr>
          <w:rFonts w:ascii="Times New Roman" w:hAnsi="Times New Roman" w:cs="Times New Roman"/>
          <w:b/>
          <w:bCs/>
        </w:rPr>
      </w:pPr>
    </w:p>
    <w:p w14:paraId="73AD9C85" w14:textId="03C54D59" w:rsidR="00DA25FF" w:rsidRPr="00AE4071" w:rsidRDefault="00DA25FF" w:rsidP="00654B27">
      <w:pPr>
        <w:rPr>
          <w:rFonts w:ascii="Times New Roman" w:hAnsi="Times New Roman" w:cs="Times New Roman"/>
          <w:b/>
          <w:bCs/>
        </w:rPr>
      </w:pPr>
    </w:p>
    <w:p w14:paraId="43350D26" w14:textId="5C283DA0" w:rsidR="00DA25FF" w:rsidRPr="00AE4071" w:rsidRDefault="00DA25FF" w:rsidP="00654B27">
      <w:pPr>
        <w:rPr>
          <w:rFonts w:ascii="Times New Roman" w:hAnsi="Times New Roman" w:cs="Times New Roman"/>
          <w:b/>
          <w:bCs/>
        </w:rPr>
      </w:pPr>
    </w:p>
    <w:p w14:paraId="60B26B8A" w14:textId="77777777" w:rsidR="00AE4071" w:rsidRPr="00AE4071" w:rsidRDefault="00AE4071" w:rsidP="00654B27">
      <w:pPr>
        <w:rPr>
          <w:rFonts w:ascii="Times New Roman" w:hAnsi="Times New Roman" w:cs="Times New Roman"/>
          <w:b/>
          <w:bCs/>
        </w:rPr>
      </w:pPr>
    </w:p>
    <w:p w14:paraId="6F4F8932" w14:textId="77B884F1" w:rsidR="00A2598D" w:rsidRPr="00AE4071" w:rsidRDefault="009B78A7" w:rsidP="00A2598D">
      <w:pPr>
        <w:rPr>
          <w:rFonts w:ascii="Times New Roman" w:hAnsi="Times New Roman" w:cs="Times New Roman"/>
          <w:sz w:val="22"/>
        </w:rPr>
      </w:pPr>
      <w:bookmarkStart w:id="18" w:name="_Hlk87635007"/>
      <w:r w:rsidRPr="00AE4071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bookmarkEnd w:id="18"/>
      <w:r w:rsidR="00DA2ADB" w:rsidRPr="00AE4071">
        <w:rPr>
          <w:rFonts w:ascii="Times New Roman" w:hAnsi="Times New Roman" w:cs="Times New Roman"/>
          <w:b/>
          <w:bCs/>
          <w:sz w:val="22"/>
        </w:rPr>
        <w:t>2</w:t>
      </w:r>
      <w:r w:rsidRPr="00AE4071">
        <w:rPr>
          <w:rFonts w:ascii="Times New Roman" w:hAnsi="Times New Roman" w:cs="Times New Roman"/>
          <w:sz w:val="22"/>
        </w:rPr>
        <w:t>. Most common treatment-related adverse events in patients receiving Lenvatinib and PD-1 inhibitor in</w:t>
      </w:r>
      <w:r w:rsidR="003A0A97" w:rsidRPr="00AE4071">
        <w:rPr>
          <w:rFonts w:ascii="Times New Roman" w:hAnsi="Times New Roman" w:cs="Times New Roman"/>
          <w:sz w:val="22"/>
        </w:rPr>
        <w:t xml:space="preserve"> two</w:t>
      </w:r>
      <w:r w:rsidRPr="00AE4071">
        <w:rPr>
          <w:rFonts w:ascii="Times New Roman" w:hAnsi="Times New Roman" w:cs="Times New Roman"/>
          <w:sz w:val="22"/>
        </w:rPr>
        <w:t xml:space="preserve"> groups. 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40"/>
        <w:gridCol w:w="1691"/>
        <w:gridCol w:w="1560"/>
        <w:gridCol w:w="991"/>
      </w:tblGrid>
      <w:tr w:rsidR="00C93BF7" w:rsidRPr="00C93BF7" w14:paraId="001E42FF" w14:textId="3FD185B9" w:rsidTr="0084121D">
        <w:trPr>
          <w:trHeight w:val="170"/>
          <w:jc w:val="center"/>
        </w:trPr>
        <w:tc>
          <w:tcPr>
            <w:tcW w:w="2840" w:type="dxa"/>
          </w:tcPr>
          <w:p w14:paraId="59807449" w14:textId="77777777" w:rsidR="00FB2BB1" w:rsidRPr="00C93BF7" w:rsidRDefault="00FB2BB1" w:rsidP="0039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B1BAF9A" w14:textId="6DA7CD6B" w:rsidR="00A2598D" w:rsidRPr="00C93BF7" w:rsidRDefault="00A2598D" w:rsidP="0039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 events</w:t>
            </w:r>
          </w:p>
        </w:tc>
        <w:tc>
          <w:tcPr>
            <w:tcW w:w="1691" w:type="dxa"/>
          </w:tcPr>
          <w:p w14:paraId="202C9551" w14:textId="340E010D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ynchronous</w:t>
            </w:r>
          </w:p>
          <w:p w14:paraId="184B2A17" w14:textId="20E3BCD6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  <w:p w14:paraId="69690D54" w14:textId="2801FDA9" w:rsidR="00A2598D" w:rsidRPr="00C93BF7" w:rsidRDefault="00A2598D" w:rsidP="0039059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6C21E9" w:rsidRPr="00C93BF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D8D252E" w14:textId="2363C5F2" w:rsidR="00A2598D" w:rsidRPr="00C93BF7" w:rsidRDefault="00FB2BB1" w:rsidP="00390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chronous</w:t>
            </w:r>
          </w:p>
          <w:p w14:paraId="45AD9B6C" w14:textId="2542990F" w:rsidR="00FB2BB1" w:rsidRPr="00C93BF7" w:rsidRDefault="00FB2BB1" w:rsidP="00390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  <w:p w14:paraId="6AD81EB0" w14:textId="30F4A3B9" w:rsidR="00A2598D" w:rsidRPr="00C93BF7" w:rsidRDefault="00A2598D" w:rsidP="00FB2BB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FB2BB1" w:rsidRPr="00C93BF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</w:tcPr>
          <w:p w14:paraId="245678C8" w14:textId="77777777" w:rsidR="00FB2BB1" w:rsidRPr="00C93BF7" w:rsidRDefault="00FB2BB1" w:rsidP="003905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6403E0F9" w14:textId="2FF9FC72" w:rsidR="00A2598D" w:rsidRPr="00C93BF7" w:rsidRDefault="00FB2BB1" w:rsidP="00390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93BF7" w:rsidRPr="00C93BF7" w14:paraId="7FDC7CED" w14:textId="03DA9756" w:rsidTr="0084121D">
        <w:trPr>
          <w:trHeight w:val="170"/>
          <w:jc w:val="center"/>
        </w:trPr>
        <w:tc>
          <w:tcPr>
            <w:tcW w:w="2840" w:type="dxa"/>
          </w:tcPr>
          <w:p w14:paraId="23FCEA42" w14:textId="77777777" w:rsidR="00A2598D" w:rsidRPr="00C93BF7" w:rsidRDefault="00A2598D" w:rsidP="0039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9" w:name="OLE_LINK2"/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  <w:bookmarkEnd w:id="19"/>
          <w:p w14:paraId="38B3B39B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Grade 1–2 </w:t>
            </w:r>
          </w:p>
          <w:p w14:paraId="60FE0A10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Grade 3-4</w:t>
            </w:r>
          </w:p>
        </w:tc>
        <w:tc>
          <w:tcPr>
            <w:tcW w:w="1691" w:type="dxa"/>
          </w:tcPr>
          <w:p w14:paraId="0CD4EFF7" w14:textId="77777777" w:rsidR="00A2598D" w:rsidRPr="00C93BF7" w:rsidRDefault="00A2598D" w:rsidP="003905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069CA3" w14:textId="4DF092EA" w:rsidR="00A2598D" w:rsidRPr="00C93BF7" w:rsidRDefault="006C21E9" w:rsidP="006C21E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B4051C" w14:textId="5C933D1C" w:rsidR="00A2598D" w:rsidRPr="00C93BF7" w:rsidRDefault="006C21E9" w:rsidP="00EE738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67988F1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F878D9F" w14:textId="354F0FB3" w:rsidR="00A2598D" w:rsidRPr="00C93BF7" w:rsidRDefault="00EE7381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50E134" w14:textId="00801BF0" w:rsidR="00A2598D" w:rsidRPr="00C93BF7" w:rsidRDefault="00EE7381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</w:tcPr>
          <w:p w14:paraId="73EC80C7" w14:textId="18B7F061" w:rsidR="00A2598D" w:rsidRPr="00C93BF7" w:rsidRDefault="00B24702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21E9" w:rsidRPr="00C93B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147C1" w:rsidRPr="00C93BF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93BF7" w:rsidRPr="00C93BF7" w14:paraId="456FBF10" w14:textId="53153785" w:rsidTr="0084121D">
        <w:trPr>
          <w:trHeight w:val="170"/>
          <w:jc w:val="center"/>
        </w:trPr>
        <w:tc>
          <w:tcPr>
            <w:tcW w:w="2840" w:type="dxa"/>
          </w:tcPr>
          <w:p w14:paraId="48B185CF" w14:textId="77777777" w:rsidR="00A2598D" w:rsidRPr="00C93BF7" w:rsidRDefault="00A2598D" w:rsidP="0039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0" w:name="OLE_LINK3"/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tigue </w:t>
            </w:r>
          </w:p>
          <w:bookmarkEnd w:id="20"/>
          <w:p w14:paraId="5D673DD3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Grade 1–2 </w:t>
            </w:r>
          </w:p>
          <w:p w14:paraId="5CBBA982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Grade 3-4</w:t>
            </w:r>
          </w:p>
        </w:tc>
        <w:tc>
          <w:tcPr>
            <w:tcW w:w="1691" w:type="dxa"/>
          </w:tcPr>
          <w:p w14:paraId="2662C29C" w14:textId="77777777" w:rsidR="00A2598D" w:rsidRPr="00C93BF7" w:rsidRDefault="00A2598D" w:rsidP="003905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5D0A11B" w14:textId="0E715C65" w:rsidR="00A2598D" w:rsidRPr="00C93BF7" w:rsidRDefault="006C21E9" w:rsidP="003905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FC158C2" w14:textId="1A3C5F41" w:rsidR="00A2598D" w:rsidRPr="00C93BF7" w:rsidRDefault="006C21E9" w:rsidP="003905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5EF1" w:rsidRPr="00C93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8B79584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5EFB11C" w14:textId="6CFB8D71" w:rsidR="00A2598D" w:rsidRPr="00C93BF7" w:rsidRDefault="004A5EF1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7 (29.3)</w:t>
            </w:r>
          </w:p>
          <w:p w14:paraId="776A55F0" w14:textId="292D62A4" w:rsidR="00A2598D" w:rsidRPr="00C93BF7" w:rsidRDefault="004A5EF1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</w:tcPr>
          <w:p w14:paraId="6FFFD270" w14:textId="51AE89EE" w:rsidR="00A2598D" w:rsidRPr="00C93BF7" w:rsidRDefault="00B24702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147C1" w:rsidRPr="00C93BF7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</w:tr>
      <w:tr w:rsidR="00C93BF7" w:rsidRPr="00C93BF7" w14:paraId="51ACE315" w14:textId="44390CD2" w:rsidTr="0084121D">
        <w:trPr>
          <w:trHeight w:val="170"/>
          <w:jc w:val="center"/>
        </w:trPr>
        <w:tc>
          <w:tcPr>
            <w:tcW w:w="2840" w:type="dxa"/>
          </w:tcPr>
          <w:p w14:paraId="6B01B1C9" w14:textId="77777777" w:rsidR="00A2598D" w:rsidRPr="00C93BF7" w:rsidRDefault="00A2598D" w:rsidP="0039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1" w:name="OLE_LINK4"/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sh or desquamation</w:t>
            </w:r>
          </w:p>
          <w:bookmarkEnd w:id="21"/>
          <w:p w14:paraId="3B0E5837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Grade 1–2 </w:t>
            </w:r>
          </w:p>
          <w:p w14:paraId="305B1AE9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Grade 3-4</w:t>
            </w:r>
          </w:p>
        </w:tc>
        <w:tc>
          <w:tcPr>
            <w:tcW w:w="1691" w:type="dxa"/>
          </w:tcPr>
          <w:p w14:paraId="322429D2" w14:textId="77777777" w:rsidR="00A2598D" w:rsidRPr="00C93BF7" w:rsidRDefault="00A2598D" w:rsidP="0039059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653A93" w14:textId="3F557DBA" w:rsidR="00A2598D" w:rsidRPr="00C93BF7" w:rsidRDefault="006C21E9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6071F" w:rsidRPr="00C93B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6071F" w:rsidRPr="00C93BF7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84F8B6" w14:textId="661E9CC7" w:rsidR="00A2598D" w:rsidRPr="00C93BF7" w:rsidRDefault="006C21E9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5EF1" w:rsidRPr="00C93BF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6071F" w:rsidRPr="00C93B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B5A4053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062A172" w14:textId="39FC4D36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12B5A" w:rsidRPr="00C93B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17.</w:t>
            </w:r>
            <w:r w:rsidR="00312B5A" w:rsidRPr="00C93B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2D85E77" w14:textId="5FEB3679" w:rsidR="00A2598D" w:rsidRPr="00C93BF7" w:rsidRDefault="00312B5A" w:rsidP="00312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991" w:type="dxa"/>
          </w:tcPr>
          <w:p w14:paraId="5BADB120" w14:textId="6888CCDB" w:rsidR="00A2598D" w:rsidRPr="00C93BF7" w:rsidRDefault="00B24702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D6" w:rsidRPr="00C93BF7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</w:tr>
      <w:tr w:rsidR="00C93BF7" w:rsidRPr="00C93BF7" w14:paraId="00C63BD0" w14:textId="3170F47D" w:rsidTr="0084121D">
        <w:trPr>
          <w:trHeight w:val="170"/>
          <w:jc w:val="center"/>
        </w:trPr>
        <w:tc>
          <w:tcPr>
            <w:tcW w:w="2840" w:type="dxa"/>
          </w:tcPr>
          <w:p w14:paraId="70906D06" w14:textId="77777777" w:rsidR="00A2598D" w:rsidRPr="00C93BF7" w:rsidRDefault="00A2598D" w:rsidP="0039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2" w:name="OLE_LINK5"/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rrhea</w:t>
            </w:r>
          </w:p>
          <w:bookmarkEnd w:id="22"/>
          <w:p w14:paraId="6FB37B8F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Grade 1–2 </w:t>
            </w:r>
          </w:p>
          <w:p w14:paraId="53980ADE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Grade 3-4</w:t>
            </w:r>
          </w:p>
        </w:tc>
        <w:tc>
          <w:tcPr>
            <w:tcW w:w="1691" w:type="dxa"/>
          </w:tcPr>
          <w:p w14:paraId="0AE5D279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C82E0C" w14:textId="4340B2B1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071F" w:rsidRPr="00C93BF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6071F" w:rsidRPr="00C93BF7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39B3DC6" w14:textId="314A1CE4" w:rsidR="00A2598D" w:rsidRPr="00C93BF7" w:rsidRDefault="00720A8A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071F" w:rsidRPr="00C93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6071F" w:rsidRPr="00C93B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90D8985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61A834" w14:textId="4AD61DC2" w:rsidR="00A2598D" w:rsidRPr="00C93BF7" w:rsidRDefault="004870B0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27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87EBA85" w14:textId="53CE950B" w:rsidR="00A2598D" w:rsidRPr="00C93BF7" w:rsidRDefault="004870B0" w:rsidP="004870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1" w:type="dxa"/>
          </w:tcPr>
          <w:p w14:paraId="55602D69" w14:textId="32CFAB59" w:rsidR="00A2598D" w:rsidRPr="00C93BF7" w:rsidRDefault="00FA27D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2449" w:rsidRPr="00C93BF7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</w:tr>
      <w:tr w:rsidR="00C93BF7" w:rsidRPr="00C93BF7" w14:paraId="030382F7" w14:textId="65BAF25A" w:rsidTr="0084121D">
        <w:trPr>
          <w:trHeight w:val="170"/>
          <w:jc w:val="center"/>
        </w:trPr>
        <w:tc>
          <w:tcPr>
            <w:tcW w:w="2840" w:type="dxa"/>
          </w:tcPr>
          <w:p w14:paraId="4FF15694" w14:textId="77777777" w:rsidR="00A2598D" w:rsidRPr="00C93BF7" w:rsidRDefault="00A2598D" w:rsidP="0039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reased appetite</w:t>
            </w:r>
          </w:p>
          <w:p w14:paraId="7893588F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Grade 1–2 </w:t>
            </w:r>
          </w:p>
          <w:p w14:paraId="47B967BA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Grade 3-4</w:t>
            </w:r>
          </w:p>
        </w:tc>
        <w:tc>
          <w:tcPr>
            <w:tcW w:w="1691" w:type="dxa"/>
          </w:tcPr>
          <w:p w14:paraId="2ECD1520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CB03C34" w14:textId="2C238F60" w:rsidR="00A2598D" w:rsidRPr="00C93BF7" w:rsidRDefault="0066071F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002469E" w14:textId="26FE4B6E" w:rsidR="00A2598D" w:rsidRPr="00C93BF7" w:rsidRDefault="004870B0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60" w:type="dxa"/>
          </w:tcPr>
          <w:p w14:paraId="6D74C6FD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402C4B5" w14:textId="7B213371" w:rsidR="00A2598D" w:rsidRPr="00C93BF7" w:rsidRDefault="004870B0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94123B3" w14:textId="1CCA4D0E" w:rsidR="00A2598D" w:rsidRPr="00C93BF7" w:rsidRDefault="004870B0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1" w:type="dxa"/>
          </w:tcPr>
          <w:p w14:paraId="4FF06566" w14:textId="051D7419" w:rsidR="00A2598D" w:rsidRPr="00C93BF7" w:rsidRDefault="00FA27D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6071F" w:rsidRPr="00C93BF7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</w:tr>
      <w:tr w:rsidR="00C93BF7" w:rsidRPr="00C93BF7" w14:paraId="6CDDFDD8" w14:textId="546ED9D0" w:rsidTr="0084121D">
        <w:trPr>
          <w:trHeight w:val="170"/>
          <w:jc w:val="center"/>
        </w:trPr>
        <w:tc>
          <w:tcPr>
            <w:tcW w:w="2840" w:type="dxa"/>
          </w:tcPr>
          <w:p w14:paraId="38C3F7A7" w14:textId="77777777" w:rsidR="00A2598D" w:rsidRPr="00C93BF7" w:rsidRDefault="00A2598D" w:rsidP="0039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ased ALT/AST</w:t>
            </w:r>
          </w:p>
          <w:p w14:paraId="510084CE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Grade 1–2 </w:t>
            </w:r>
          </w:p>
          <w:p w14:paraId="1BF3BA17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Grade 3-4</w:t>
            </w:r>
          </w:p>
        </w:tc>
        <w:tc>
          <w:tcPr>
            <w:tcW w:w="1691" w:type="dxa"/>
          </w:tcPr>
          <w:p w14:paraId="7036C35E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FF1E422" w14:textId="7145301C" w:rsidR="00A2598D" w:rsidRPr="00C93BF7" w:rsidRDefault="003B74B4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DC9D745" w14:textId="48F0AF6D" w:rsidR="00A2598D" w:rsidRPr="00C93BF7" w:rsidRDefault="004870B0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60" w:type="dxa"/>
          </w:tcPr>
          <w:p w14:paraId="503F5DED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032AAF" w14:textId="75C90472" w:rsidR="00A2598D" w:rsidRPr="00C93BF7" w:rsidRDefault="004870B0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15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6895064" w14:textId="487FE099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1 (1.</w:t>
            </w:r>
            <w:r w:rsidR="004870B0" w:rsidRPr="00C93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</w:tcPr>
          <w:p w14:paraId="3BA6DFA6" w14:textId="64D97DE2" w:rsidR="00A2598D" w:rsidRPr="00C93BF7" w:rsidRDefault="00976263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2449" w:rsidRPr="00C93B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6757" w:rsidRPr="00C93BF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93BF7" w:rsidRPr="00C93BF7" w14:paraId="69188334" w14:textId="0BDEAA0A" w:rsidTr="0084121D">
        <w:trPr>
          <w:trHeight w:val="170"/>
          <w:jc w:val="center"/>
        </w:trPr>
        <w:tc>
          <w:tcPr>
            <w:tcW w:w="2840" w:type="dxa"/>
          </w:tcPr>
          <w:p w14:paraId="1B60286E" w14:textId="77777777" w:rsidR="00A2598D" w:rsidRPr="00C93BF7" w:rsidRDefault="00A2598D" w:rsidP="0039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uria</w:t>
            </w:r>
          </w:p>
          <w:p w14:paraId="52FBB93C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Grade 1–2 </w:t>
            </w:r>
          </w:p>
          <w:p w14:paraId="1DFE1242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Grade 3-4</w:t>
            </w:r>
          </w:p>
        </w:tc>
        <w:tc>
          <w:tcPr>
            <w:tcW w:w="1691" w:type="dxa"/>
          </w:tcPr>
          <w:p w14:paraId="370F3130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ED5A7" w14:textId="19B2B119" w:rsidR="00A2598D" w:rsidRPr="00C93BF7" w:rsidRDefault="00D660D9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16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BB751FD" w14:textId="4B7CBF83" w:rsidR="00A2598D" w:rsidRPr="00C93BF7" w:rsidRDefault="00D660D9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F34AB" w:rsidRPr="00C93BF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C54E0A9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3B9C11" w14:textId="146EE83A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34AB" w:rsidRPr="00C93B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20.7)</w:t>
            </w:r>
          </w:p>
          <w:p w14:paraId="0CDF2EF1" w14:textId="57483B56" w:rsidR="00A2598D" w:rsidRPr="00C93BF7" w:rsidRDefault="00AF34AB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</w:tcPr>
          <w:p w14:paraId="782E0717" w14:textId="496C4FDD" w:rsidR="00A2598D" w:rsidRPr="00C93BF7" w:rsidRDefault="003B74B4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C93BF7" w:rsidRPr="00C93BF7" w14:paraId="2EC5E1EF" w14:textId="18D2E5CF" w:rsidTr="0084121D">
        <w:trPr>
          <w:trHeight w:val="170"/>
          <w:jc w:val="center"/>
        </w:trPr>
        <w:tc>
          <w:tcPr>
            <w:tcW w:w="2840" w:type="dxa"/>
          </w:tcPr>
          <w:p w14:paraId="6C6E4FCF" w14:textId="77777777" w:rsidR="00A2598D" w:rsidRPr="00C93BF7" w:rsidRDefault="00A2598D" w:rsidP="0039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yroidism</w:t>
            </w:r>
          </w:p>
          <w:p w14:paraId="5EF8A3F2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Grade 1–2 </w:t>
            </w:r>
          </w:p>
          <w:p w14:paraId="03B65C8D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Grade 3-4</w:t>
            </w:r>
          </w:p>
        </w:tc>
        <w:tc>
          <w:tcPr>
            <w:tcW w:w="1691" w:type="dxa"/>
          </w:tcPr>
          <w:p w14:paraId="06093457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299A0A" w14:textId="3BB4D21E" w:rsidR="00A2598D" w:rsidRPr="00C93BF7" w:rsidRDefault="003B74B4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D704E" w:rsidRPr="00C93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D704E" w:rsidRPr="00C93B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9074076" w14:textId="504C8A7F" w:rsidR="00A2598D" w:rsidRPr="00C93BF7" w:rsidRDefault="003D704E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60" w:type="dxa"/>
          </w:tcPr>
          <w:p w14:paraId="33EAF03E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0F44C7" w14:textId="26950741" w:rsidR="00A2598D" w:rsidRPr="00C93BF7" w:rsidRDefault="003D704E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20.7)</w:t>
            </w:r>
          </w:p>
          <w:p w14:paraId="7FCE775B" w14:textId="34752783" w:rsidR="00A2598D" w:rsidRPr="00C93BF7" w:rsidRDefault="003D704E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1" w:type="dxa"/>
          </w:tcPr>
          <w:p w14:paraId="6DC6F1C4" w14:textId="1A170DAC" w:rsidR="00A2598D" w:rsidRPr="00C93BF7" w:rsidRDefault="00DB3DA6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74B4" w:rsidRPr="00C93BF7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</w:tr>
      <w:tr w:rsidR="00C93BF7" w:rsidRPr="00C93BF7" w14:paraId="14FB1ADE" w14:textId="0435D58E" w:rsidTr="0084121D">
        <w:trPr>
          <w:trHeight w:val="716"/>
          <w:jc w:val="center"/>
        </w:trPr>
        <w:tc>
          <w:tcPr>
            <w:tcW w:w="2840" w:type="dxa"/>
          </w:tcPr>
          <w:p w14:paraId="78795BAC" w14:textId="77777777" w:rsidR="00A2598D" w:rsidRPr="00C93BF7" w:rsidRDefault="00A2598D" w:rsidP="0039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decreased</w:t>
            </w:r>
          </w:p>
          <w:p w14:paraId="62BECB1F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Grade 1–2 </w:t>
            </w:r>
          </w:p>
          <w:p w14:paraId="4C8344FE" w14:textId="77777777" w:rsidR="00A2598D" w:rsidRPr="00C93BF7" w:rsidRDefault="00A2598D" w:rsidP="00390598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Grade 3-4</w:t>
            </w:r>
          </w:p>
        </w:tc>
        <w:tc>
          <w:tcPr>
            <w:tcW w:w="1691" w:type="dxa"/>
          </w:tcPr>
          <w:p w14:paraId="62FAB138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D8F3B" w14:textId="520AD32D" w:rsidR="00A2598D" w:rsidRPr="00C93BF7" w:rsidRDefault="003B74B4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9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41C94C2" w14:textId="79A61F41" w:rsidR="00A2598D" w:rsidRPr="00C93BF7" w:rsidRDefault="00CF7392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60" w:type="dxa"/>
          </w:tcPr>
          <w:p w14:paraId="3FC6DA5B" w14:textId="77777777" w:rsidR="00A2598D" w:rsidRPr="00C93BF7" w:rsidRDefault="00A2598D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B3A874" w14:textId="459C412F" w:rsidR="00A2598D" w:rsidRPr="00C93BF7" w:rsidRDefault="00CF7392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2598D" w:rsidRPr="00C93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9524A59" w14:textId="6A212654" w:rsidR="00A2598D" w:rsidRPr="00C93BF7" w:rsidRDefault="00CF7392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1" w:type="dxa"/>
          </w:tcPr>
          <w:p w14:paraId="204E6B0D" w14:textId="364C36F1" w:rsidR="00A2598D" w:rsidRPr="00C93BF7" w:rsidRDefault="00AF3EA5" w:rsidP="00390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BF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74B4" w:rsidRPr="00C93BF7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</w:tr>
    </w:tbl>
    <w:p w14:paraId="7EB46F38" w14:textId="5446D0EC" w:rsidR="00A2598D" w:rsidRPr="00AE4071" w:rsidRDefault="00507443" w:rsidP="003904D5">
      <w:pPr>
        <w:ind w:firstLineChars="350" w:firstLine="630"/>
        <w:rPr>
          <w:rFonts w:ascii="Times New Roman" w:hAnsi="Times New Roman" w:cs="Times New Roman"/>
          <w:sz w:val="18"/>
          <w:szCs w:val="18"/>
        </w:rPr>
      </w:pPr>
      <w:r w:rsidRPr="00AE4071">
        <w:rPr>
          <w:rFonts w:ascii="Times New Roman" w:hAnsi="Times New Roman" w:cs="Times New Roman"/>
          <w:sz w:val="18"/>
          <w:szCs w:val="18"/>
        </w:rPr>
        <w:t>ALT, alanine aminotransferase; AST, aspartate aminotransferase;</w:t>
      </w:r>
    </w:p>
    <w:sectPr w:rsidR="00A2598D" w:rsidRPr="00AE4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45D74" w14:textId="77777777" w:rsidR="00D522C9" w:rsidRDefault="00D522C9" w:rsidP="00464FF9">
      <w:r>
        <w:separator/>
      </w:r>
    </w:p>
  </w:endnote>
  <w:endnote w:type="continuationSeparator" w:id="0">
    <w:p w14:paraId="4D9E37C0" w14:textId="77777777" w:rsidR="00D522C9" w:rsidRDefault="00D522C9" w:rsidP="00464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32EA7" w14:textId="77777777" w:rsidR="00D522C9" w:rsidRDefault="00D522C9" w:rsidP="00464FF9">
      <w:r>
        <w:separator/>
      </w:r>
    </w:p>
  </w:footnote>
  <w:footnote w:type="continuationSeparator" w:id="0">
    <w:p w14:paraId="70FFC8C5" w14:textId="77777777" w:rsidR="00D522C9" w:rsidRDefault="00D522C9" w:rsidP="00464F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64D48"/>
    <w:multiLevelType w:val="multilevel"/>
    <w:tmpl w:val="29786B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F0C2768"/>
    <w:multiLevelType w:val="multilevel"/>
    <w:tmpl w:val="DF8694B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1696617736">
    <w:abstractNumId w:val="0"/>
  </w:num>
  <w:num w:numId="2" w16cid:durableId="12313033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11A"/>
    <w:rsid w:val="00013832"/>
    <w:rsid w:val="00057A61"/>
    <w:rsid w:val="000A7988"/>
    <w:rsid w:val="000B0B79"/>
    <w:rsid w:val="000F3F71"/>
    <w:rsid w:val="000F548C"/>
    <w:rsid w:val="00101A38"/>
    <w:rsid w:val="001436A1"/>
    <w:rsid w:val="00152449"/>
    <w:rsid w:val="001800E3"/>
    <w:rsid w:val="00190BE3"/>
    <w:rsid w:val="001965E9"/>
    <w:rsid w:val="001A715F"/>
    <w:rsid w:val="00202F45"/>
    <w:rsid w:val="002035E4"/>
    <w:rsid w:val="00203C15"/>
    <w:rsid w:val="0020747F"/>
    <w:rsid w:val="0022130A"/>
    <w:rsid w:val="00231A02"/>
    <w:rsid w:val="00232A6E"/>
    <w:rsid w:val="002536CA"/>
    <w:rsid w:val="002569E4"/>
    <w:rsid w:val="002A034A"/>
    <w:rsid w:val="002E0B7B"/>
    <w:rsid w:val="002F1C9B"/>
    <w:rsid w:val="00305197"/>
    <w:rsid w:val="00312B5A"/>
    <w:rsid w:val="00347252"/>
    <w:rsid w:val="00353372"/>
    <w:rsid w:val="00360ADA"/>
    <w:rsid w:val="00372D06"/>
    <w:rsid w:val="00375034"/>
    <w:rsid w:val="00381339"/>
    <w:rsid w:val="003904D5"/>
    <w:rsid w:val="00394330"/>
    <w:rsid w:val="003A0A97"/>
    <w:rsid w:val="003B74B4"/>
    <w:rsid w:val="003C7271"/>
    <w:rsid w:val="003D1436"/>
    <w:rsid w:val="003D683B"/>
    <w:rsid w:val="003D704E"/>
    <w:rsid w:val="003F4191"/>
    <w:rsid w:val="00413D66"/>
    <w:rsid w:val="00454454"/>
    <w:rsid w:val="00464FF9"/>
    <w:rsid w:val="004870B0"/>
    <w:rsid w:val="004A5EF1"/>
    <w:rsid w:val="004B1E89"/>
    <w:rsid w:val="00507443"/>
    <w:rsid w:val="0050766E"/>
    <w:rsid w:val="00511DA7"/>
    <w:rsid w:val="00514609"/>
    <w:rsid w:val="005257BF"/>
    <w:rsid w:val="00532A88"/>
    <w:rsid w:val="0054745E"/>
    <w:rsid w:val="00553A01"/>
    <w:rsid w:val="00575FEE"/>
    <w:rsid w:val="005843B7"/>
    <w:rsid w:val="0058528B"/>
    <w:rsid w:val="00585FD9"/>
    <w:rsid w:val="00597B76"/>
    <w:rsid w:val="005A3A43"/>
    <w:rsid w:val="005E4E46"/>
    <w:rsid w:val="005E561B"/>
    <w:rsid w:val="005E586B"/>
    <w:rsid w:val="006242D5"/>
    <w:rsid w:val="006546D5"/>
    <w:rsid w:val="00654B27"/>
    <w:rsid w:val="0066071F"/>
    <w:rsid w:val="0069238A"/>
    <w:rsid w:val="006C21E9"/>
    <w:rsid w:val="006E6757"/>
    <w:rsid w:val="006E7ABC"/>
    <w:rsid w:val="00720A8A"/>
    <w:rsid w:val="007249C1"/>
    <w:rsid w:val="00731ACF"/>
    <w:rsid w:val="00743A9E"/>
    <w:rsid w:val="007656FE"/>
    <w:rsid w:val="00770127"/>
    <w:rsid w:val="00771F6C"/>
    <w:rsid w:val="007E1180"/>
    <w:rsid w:val="008015DF"/>
    <w:rsid w:val="0084121D"/>
    <w:rsid w:val="00845962"/>
    <w:rsid w:val="00893F70"/>
    <w:rsid w:val="008A6F59"/>
    <w:rsid w:val="008B63E5"/>
    <w:rsid w:val="008C3807"/>
    <w:rsid w:val="008F12E0"/>
    <w:rsid w:val="008F3066"/>
    <w:rsid w:val="009147C1"/>
    <w:rsid w:val="0092633F"/>
    <w:rsid w:val="00931A25"/>
    <w:rsid w:val="00960B82"/>
    <w:rsid w:val="00966B2D"/>
    <w:rsid w:val="00976263"/>
    <w:rsid w:val="009A11E9"/>
    <w:rsid w:val="009B78A7"/>
    <w:rsid w:val="009D0EFA"/>
    <w:rsid w:val="009D241C"/>
    <w:rsid w:val="009E1CD3"/>
    <w:rsid w:val="009F2A0E"/>
    <w:rsid w:val="00A1241B"/>
    <w:rsid w:val="00A2598D"/>
    <w:rsid w:val="00A31356"/>
    <w:rsid w:val="00A33B74"/>
    <w:rsid w:val="00A4198A"/>
    <w:rsid w:val="00A554FE"/>
    <w:rsid w:val="00A5560B"/>
    <w:rsid w:val="00A65443"/>
    <w:rsid w:val="00AC757E"/>
    <w:rsid w:val="00AD0082"/>
    <w:rsid w:val="00AE4071"/>
    <w:rsid w:val="00AF34AB"/>
    <w:rsid w:val="00AF3EA5"/>
    <w:rsid w:val="00B01658"/>
    <w:rsid w:val="00B05320"/>
    <w:rsid w:val="00B10B40"/>
    <w:rsid w:val="00B13859"/>
    <w:rsid w:val="00B13D8F"/>
    <w:rsid w:val="00B24702"/>
    <w:rsid w:val="00B6375D"/>
    <w:rsid w:val="00B676E9"/>
    <w:rsid w:val="00B9479A"/>
    <w:rsid w:val="00BA247E"/>
    <w:rsid w:val="00BE50C4"/>
    <w:rsid w:val="00BF76C4"/>
    <w:rsid w:val="00C3140B"/>
    <w:rsid w:val="00C77B63"/>
    <w:rsid w:val="00C93BF7"/>
    <w:rsid w:val="00C9652B"/>
    <w:rsid w:val="00CA3470"/>
    <w:rsid w:val="00CB2236"/>
    <w:rsid w:val="00CC264A"/>
    <w:rsid w:val="00CC2AA5"/>
    <w:rsid w:val="00CD5D08"/>
    <w:rsid w:val="00CF0D38"/>
    <w:rsid w:val="00CF3675"/>
    <w:rsid w:val="00CF7392"/>
    <w:rsid w:val="00D32A34"/>
    <w:rsid w:val="00D42019"/>
    <w:rsid w:val="00D522C9"/>
    <w:rsid w:val="00D660D9"/>
    <w:rsid w:val="00D70AD5"/>
    <w:rsid w:val="00D82CA4"/>
    <w:rsid w:val="00DA25FF"/>
    <w:rsid w:val="00DA2ADB"/>
    <w:rsid w:val="00DB1FD6"/>
    <w:rsid w:val="00DB3DA6"/>
    <w:rsid w:val="00DC4E1B"/>
    <w:rsid w:val="00DE031D"/>
    <w:rsid w:val="00DF067C"/>
    <w:rsid w:val="00E15B87"/>
    <w:rsid w:val="00E2485A"/>
    <w:rsid w:val="00E26FCA"/>
    <w:rsid w:val="00E3255D"/>
    <w:rsid w:val="00E34FBF"/>
    <w:rsid w:val="00E42D9A"/>
    <w:rsid w:val="00E45C1D"/>
    <w:rsid w:val="00E943CA"/>
    <w:rsid w:val="00E94E97"/>
    <w:rsid w:val="00EC70BF"/>
    <w:rsid w:val="00EE611A"/>
    <w:rsid w:val="00EE7381"/>
    <w:rsid w:val="00F100EC"/>
    <w:rsid w:val="00F1180D"/>
    <w:rsid w:val="00F2201A"/>
    <w:rsid w:val="00F71BF6"/>
    <w:rsid w:val="00F86FC5"/>
    <w:rsid w:val="00F87A1C"/>
    <w:rsid w:val="00FA27DD"/>
    <w:rsid w:val="00FA4017"/>
    <w:rsid w:val="00FB2BB1"/>
    <w:rsid w:val="00FF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8B5AC"/>
  <w15:chartTrackingRefBased/>
  <w15:docId w15:val="{FB210031-F023-4CDD-ADD9-01B088378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4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4F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4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4FF9"/>
    <w:rPr>
      <w:sz w:val="18"/>
      <w:szCs w:val="18"/>
    </w:rPr>
  </w:style>
  <w:style w:type="table" w:styleId="a7">
    <w:name w:val="Table Grid"/>
    <w:basedOn w:val="a1"/>
    <w:uiPriority w:val="39"/>
    <w:rsid w:val="00253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454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54454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DC4E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xhaiszy@yahoo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oxh2022@hunnu.edu.cn" TargetMode="External"/><Relationship Id="rId12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jpeg"/><Relationship Id="rId5" Type="http://schemas.openxmlformats.org/officeDocument/2006/relationships/footnotes" Target="footnotes.xml"/><Relationship Id="rId10" Type="http://schemas.openxmlformats.org/officeDocument/2006/relationships/hyperlink" Target="mailto:zhouqun988509@163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zhukangshun@gzhm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4</TotalTime>
  <Pages>6</Pages>
  <Words>832</Words>
  <Characters>4746</Characters>
  <Application>Microsoft Office Word</Application>
  <DocSecurity>0</DocSecurity>
  <Lines>39</Lines>
  <Paragraphs>11</Paragraphs>
  <ScaleCrop>false</ScaleCrop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王 小辉</cp:lastModifiedBy>
  <cp:revision>148</cp:revision>
  <dcterms:created xsi:type="dcterms:W3CDTF">2021-11-12T10:16:00Z</dcterms:created>
  <dcterms:modified xsi:type="dcterms:W3CDTF">2022-12-19T11:07:00Z</dcterms:modified>
</cp:coreProperties>
</file>